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8F943" w14:textId="77777777" w:rsidR="000D45E7" w:rsidRPr="006708ED" w:rsidRDefault="000D45E7" w:rsidP="000D45E7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6708ED">
        <w:rPr>
          <w:rFonts w:ascii="Arial" w:eastAsia="DengXian" w:hAnsi="Arial" w:cs="Arial"/>
          <w:b/>
          <w:bCs/>
          <w:sz w:val="24"/>
          <w:szCs w:val="24"/>
        </w:rPr>
        <w:t xml:space="preserve">Supplementary </w:t>
      </w:r>
      <w:r w:rsidRPr="006708ED">
        <w:rPr>
          <w:rFonts w:ascii="Arial" w:hAnsi="Arial" w:cs="Arial"/>
          <w:b/>
          <w:bCs/>
          <w:sz w:val="24"/>
          <w:szCs w:val="24"/>
        </w:rPr>
        <w:t>Table I. Distribution of pathogens</w:t>
      </w:r>
    </w:p>
    <w:tbl>
      <w:tblPr>
        <w:tblW w:w="5958" w:type="dxa"/>
        <w:tblInd w:w="98" w:type="dxa"/>
        <w:tblLayout w:type="fixed"/>
        <w:tblLook w:val="0000" w:firstRow="0" w:lastRow="0" w:firstColumn="0" w:lastColumn="0" w:noHBand="0" w:noVBand="0"/>
      </w:tblPr>
      <w:tblGrid>
        <w:gridCol w:w="4488"/>
        <w:gridCol w:w="1470"/>
      </w:tblGrid>
      <w:tr w:rsidR="000D45E7" w:rsidRPr="006708ED" w14:paraId="6EB05CE3" w14:textId="77777777" w:rsidTr="0010137D">
        <w:trPr>
          <w:trHeight w:val="280"/>
        </w:trPr>
        <w:tc>
          <w:tcPr>
            <w:tcW w:w="448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11F67A5" w14:textId="77777777" w:rsidR="000D45E7" w:rsidRPr="006708ED" w:rsidRDefault="000D45E7" w:rsidP="0010137D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08ED">
              <w:rPr>
                <w:rFonts w:ascii="Arial" w:hAnsi="Arial" w:cs="Arial"/>
                <w:b/>
                <w:bCs/>
                <w:sz w:val="24"/>
                <w:szCs w:val="24"/>
              </w:rPr>
              <w:t>Pathogen</w:t>
            </w:r>
          </w:p>
        </w:tc>
        <w:tc>
          <w:tcPr>
            <w:tcW w:w="14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CD7D26D" w14:textId="77777777" w:rsidR="000D45E7" w:rsidRPr="006708ED" w:rsidRDefault="000D45E7" w:rsidP="0010137D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08ED">
              <w:rPr>
                <w:rFonts w:ascii="Arial" w:hAnsi="Arial" w:cs="Arial"/>
                <w:b/>
                <w:bCs/>
                <w:sz w:val="24"/>
                <w:szCs w:val="24"/>
              </w:rPr>
              <w:t>Number (%)</w:t>
            </w:r>
          </w:p>
        </w:tc>
      </w:tr>
      <w:tr w:rsidR="000D45E7" w:rsidRPr="006708ED" w14:paraId="6C788BA1" w14:textId="77777777" w:rsidTr="0010137D">
        <w:trPr>
          <w:trHeight w:val="280"/>
        </w:trPr>
        <w:tc>
          <w:tcPr>
            <w:tcW w:w="448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E86C21" w14:textId="77777777" w:rsidR="000D45E7" w:rsidRPr="006708ED" w:rsidRDefault="000D45E7" w:rsidP="0010137D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08ED">
              <w:rPr>
                <w:rFonts w:ascii="Arial" w:hAnsi="Arial" w:cs="Arial"/>
                <w:b/>
                <w:bCs/>
                <w:sz w:val="24"/>
                <w:szCs w:val="24"/>
              </w:rPr>
              <w:t>Gram-positive bacteria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8939BB" w14:textId="77777777" w:rsidR="000D45E7" w:rsidRPr="006708ED" w:rsidRDefault="000D45E7" w:rsidP="0010137D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08ED"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ar"/>
              </w:rPr>
              <w:t>49 (24.62)</w:t>
            </w:r>
          </w:p>
        </w:tc>
      </w:tr>
      <w:tr w:rsidR="000D45E7" w:rsidRPr="006708ED" w14:paraId="7D969ABA" w14:textId="77777777" w:rsidTr="0010137D">
        <w:trPr>
          <w:trHeight w:val="28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19161" w14:textId="77777777" w:rsidR="000D45E7" w:rsidRPr="006708ED" w:rsidRDefault="000D45E7" w:rsidP="0010137D">
            <w:pPr>
              <w:widowControl/>
              <w:spacing w:line="480" w:lineRule="auto"/>
              <w:ind w:firstLineChars="100" w:firstLine="240"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Staphylococcus homin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313AC" w14:textId="77777777" w:rsidR="000D45E7" w:rsidRPr="006708ED" w:rsidRDefault="000D45E7" w:rsidP="0010137D">
            <w:pPr>
              <w:widowControl/>
              <w:spacing w:line="480" w:lineRule="auto"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10 (5.03)</w:t>
            </w:r>
          </w:p>
        </w:tc>
      </w:tr>
      <w:tr w:rsidR="000D45E7" w:rsidRPr="006708ED" w14:paraId="2777BC9C" w14:textId="77777777" w:rsidTr="0010137D">
        <w:trPr>
          <w:trHeight w:val="28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ACB55" w14:textId="77777777" w:rsidR="000D45E7" w:rsidRPr="006708ED" w:rsidRDefault="000D45E7" w:rsidP="0010137D">
            <w:pPr>
              <w:widowControl/>
              <w:spacing w:line="480" w:lineRule="auto"/>
              <w:ind w:firstLineChars="100" w:firstLine="240"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Staphylococcus epidermid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735CD" w14:textId="77777777" w:rsidR="000D45E7" w:rsidRPr="006708ED" w:rsidRDefault="000D45E7" w:rsidP="0010137D">
            <w:pPr>
              <w:widowControl/>
              <w:spacing w:line="480" w:lineRule="auto"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6 (3.02)</w:t>
            </w:r>
          </w:p>
        </w:tc>
      </w:tr>
      <w:tr w:rsidR="000D45E7" w:rsidRPr="006708ED" w14:paraId="3C37EEBA" w14:textId="77777777" w:rsidTr="0010137D">
        <w:trPr>
          <w:trHeight w:val="28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B7CEC" w14:textId="77777777" w:rsidR="000D45E7" w:rsidRPr="006708ED" w:rsidRDefault="000D45E7" w:rsidP="0010137D">
            <w:pPr>
              <w:widowControl/>
              <w:spacing w:line="480" w:lineRule="auto"/>
              <w:ind w:firstLineChars="100" w:firstLine="240"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Enterococcus faeciu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431D0" w14:textId="77777777" w:rsidR="000D45E7" w:rsidRPr="006708ED" w:rsidRDefault="000D45E7" w:rsidP="0010137D">
            <w:pPr>
              <w:widowControl/>
              <w:spacing w:line="480" w:lineRule="auto"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6 (3.02)</w:t>
            </w:r>
          </w:p>
        </w:tc>
      </w:tr>
      <w:tr w:rsidR="000D45E7" w:rsidRPr="006708ED" w14:paraId="2B7EA626" w14:textId="77777777" w:rsidTr="0010137D">
        <w:trPr>
          <w:trHeight w:val="28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E1A48" w14:textId="77777777" w:rsidR="000D45E7" w:rsidRPr="006708ED" w:rsidRDefault="000D45E7" w:rsidP="0010137D">
            <w:pPr>
              <w:widowControl/>
              <w:spacing w:line="480" w:lineRule="auto"/>
              <w:ind w:firstLineChars="100" w:firstLine="240"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Staphylococcus haemolytic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3054A" w14:textId="77777777" w:rsidR="000D45E7" w:rsidRPr="006708ED" w:rsidRDefault="000D45E7" w:rsidP="0010137D">
            <w:pPr>
              <w:widowControl/>
              <w:spacing w:line="480" w:lineRule="auto"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5 (2.51)</w:t>
            </w:r>
          </w:p>
        </w:tc>
      </w:tr>
      <w:tr w:rsidR="000D45E7" w:rsidRPr="006708ED" w14:paraId="50C74198" w14:textId="77777777" w:rsidTr="0010137D">
        <w:trPr>
          <w:trHeight w:val="28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8D779" w14:textId="77777777" w:rsidR="000D45E7" w:rsidRPr="006708ED" w:rsidRDefault="000D45E7" w:rsidP="0010137D">
            <w:pPr>
              <w:widowControl/>
              <w:spacing w:line="480" w:lineRule="auto"/>
              <w:ind w:firstLineChars="100" w:firstLine="240"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Style w:val="font11"/>
                <w:rFonts w:ascii="Arial" w:hAnsi="Arial" w:cs="Arial"/>
                <w:sz w:val="24"/>
                <w:szCs w:val="24"/>
                <w:lang w:bidi="ar"/>
              </w:rPr>
              <w:t>Staphylococcus warneri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F045D" w14:textId="77777777" w:rsidR="000D45E7" w:rsidRPr="006708ED" w:rsidRDefault="000D45E7" w:rsidP="0010137D">
            <w:pPr>
              <w:widowControl/>
              <w:spacing w:line="480" w:lineRule="auto"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5 (2.51)</w:t>
            </w:r>
          </w:p>
        </w:tc>
      </w:tr>
      <w:tr w:rsidR="000D45E7" w:rsidRPr="006708ED" w14:paraId="0BE30A7A" w14:textId="77777777" w:rsidTr="0010137D">
        <w:trPr>
          <w:trHeight w:val="28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C4DF2" w14:textId="77777777" w:rsidR="000D45E7" w:rsidRPr="006708ED" w:rsidRDefault="000D45E7" w:rsidP="0010137D">
            <w:pPr>
              <w:widowControl/>
              <w:spacing w:line="480" w:lineRule="auto"/>
              <w:ind w:firstLineChars="100" w:firstLine="240"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eastAsia="Roboto" w:hAnsi="Arial" w:cs="Arial"/>
                <w:kern w:val="0"/>
                <w:sz w:val="24"/>
                <w:szCs w:val="24"/>
                <w:lang w:bidi="ar"/>
              </w:rPr>
              <w:t>Corynebacterium parvu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6FBB4" w14:textId="77777777" w:rsidR="000D45E7" w:rsidRPr="006708ED" w:rsidRDefault="000D45E7" w:rsidP="0010137D">
            <w:pPr>
              <w:widowControl/>
              <w:spacing w:line="480" w:lineRule="auto"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3 (1.51)</w:t>
            </w:r>
          </w:p>
        </w:tc>
      </w:tr>
      <w:tr w:rsidR="000D45E7" w:rsidRPr="006708ED" w14:paraId="70C5D50E" w14:textId="77777777" w:rsidTr="0010137D">
        <w:trPr>
          <w:trHeight w:val="28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594E2" w14:textId="77777777" w:rsidR="000D45E7" w:rsidRPr="006708ED" w:rsidRDefault="000D45E7" w:rsidP="0010137D">
            <w:pPr>
              <w:widowControl/>
              <w:spacing w:line="480" w:lineRule="auto"/>
              <w:ind w:firstLineChars="100" w:firstLine="240"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Staphylococcus aure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D5C2B" w14:textId="77777777" w:rsidR="000D45E7" w:rsidRPr="006708ED" w:rsidRDefault="000D45E7" w:rsidP="0010137D">
            <w:pPr>
              <w:widowControl/>
              <w:spacing w:line="480" w:lineRule="auto"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2 (1.01)</w:t>
            </w:r>
          </w:p>
        </w:tc>
      </w:tr>
      <w:tr w:rsidR="000D45E7" w:rsidRPr="006708ED" w14:paraId="32EF74BA" w14:textId="77777777" w:rsidTr="0010137D">
        <w:trPr>
          <w:trHeight w:val="28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B689A" w14:textId="77777777" w:rsidR="000D45E7" w:rsidRPr="006708ED" w:rsidRDefault="000D45E7" w:rsidP="0010137D">
            <w:pPr>
              <w:widowControl/>
              <w:spacing w:line="480" w:lineRule="auto"/>
              <w:ind w:firstLineChars="104" w:firstLine="250"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Enterococcus gallinaru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8D927" w14:textId="77777777" w:rsidR="000D45E7" w:rsidRPr="006708ED" w:rsidRDefault="000D45E7" w:rsidP="0010137D">
            <w:pPr>
              <w:widowControl/>
              <w:spacing w:line="480" w:lineRule="auto"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2 (1.01)</w:t>
            </w:r>
          </w:p>
        </w:tc>
      </w:tr>
      <w:tr w:rsidR="000D45E7" w:rsidRPr="006708ED" w14:paraId="303DFD2A" w14:textId="77777777" w:rsidTr="0010137D">
        <w:trPr>
          <w:trHeight w:val="28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DC8F5" w14:textId="77777777" w:rsidR="000D45E7" w:rsidRPr="006708ED" w:rsidRDefault="000D45E7" w:rsidP="0010137D">
            <w:pPr>
              <w:widowControl/>
              <w:spacing w:line="480" w:lineRule="auto"/>
              <w:ind w:firstLineChars="104" w:firstLine="250"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Style w:val="font21"/>
                <w:rFonts w:ascii="Arial" w:hAnsi="Arial" w:cs="Arial"/>
                <w:sz w:val="24"/>
                <w:szCs w:val="24"/>
                <w:lang w:bidi="ar"/>
              </w:rPr>
              <w:t>Streptococcus agalactia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31A1F" w14:textId="77777777" w:rsidR="000D45E7" w:rsidRPr="006708ED" w:rsidRDefault="000D45E7" w:rsidP="0010137D">
            <w:pPr>
              <w:widowControl/>
              <w:spacing w:line="480" w:lineRule="auto"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1 (0.50)</w:t>
            </w:r>
          </w:p>
        </w:tc>
      </w:tr>
      <w:tr w:rsidR="000D45E7" w:rsidRPr="006708ED" w14:paraId="2F2BB1C1" w14:textId="77777777" w:rsidTr="0010137D">
        <w:trPr>
          <w:trHeight w:val="28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60F4B" w14:textId="77777777" w:rsidR="000D45E7" w:rsidRPr="006708ED" w:rsidRDefault="000D45E7" w:rsidP="0010137D">
            <w:pPr>
              <w:widowControl/>
              <w:spacing w:line="480" w:lineRule="auto"/>
              <w:ind w:firstLineChars="104" w:firstLine="250"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Style w:val="font11"/>
                <w:rFonts w:ascii="Arial" w:hAnsi="Arial" w:cs="Arial"/>
                <w:sz w:val="24"/>
                <w:szCs w:val="24"/>
                <w:lang w:bidi="ar"/>
              </w:rPr>
              <w:t>Streptococcus gordonii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5A4B0" w14:textId="77777777" w:rsidR="000D45E7" w:rsidRPr="006708ED" w:rsidRDefault="000D45E7" w:rsidP="0010137D">
            <w:pPr>
              <w:widowControl/>
              <w:spacing w:line="480" w:lineRule="auto"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1 (0.50)</w:t>
            </w:r>
          </w:p>
        </w:tc>
      </w:tr>
      <w:tr w:rsidR="000D45E7" w:rsidRPr="006708ED" w14:paraId="18538CA8" w14:textId="77777777" w:rsidTr="0010137D">
        <w:trPr>
          <w:trHeight w:val="28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F0D55" w14:textId="77777777" w:rsidR="000D45E7" w:rsidRPr="006708ED" w:rsidRDefault="000D45E7" w:rsidP="0010137D">
            <w:pPr>
              <w:widowControl/>
              <w:spacing w:line="480" w:lineRule="auto"/>
              <w:ind w:firstLineChars="104" w:firstLine="250"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Style w:val="font11"/>
                <w:rFonts w:ascii="Arial" w:hAnsi="Arial" w:cs="Arial"/>
                <w:sz w:val="24"/>
                <w:szCs w:val="24"/>
                <w:lang w:bidi="ar"/>
              </w:rPr>
              <w:t>Streptococcus mit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F5604" w14:textId="77777777" w:rsidR="000D45E7" w:rsidRPr="006708ED" w:rsidRDefault="000D45E7" w:rsidP="0010137D">
            <w:pPr>
              <w:widowControl/>
              <w:spacing w:line="480" w:lineRule="auto"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1 (0.50)</w:t>
            </w:r>
          </w:p>
        </w:tc>
      </w:tr>
      <w:tr w:rsidR="000D45E7" w:rsidRPr="006708ED" w14:paraId="0A5E16EA" w14:textId="77777777" w:rsidTr="0010137D">
        <w:trPr>
          <w:trHeight w:val="28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7BB28" w14:textId="77777777" w:rsidR="000D45E7" w:rsidRPr="006708ED" w:rsidRDefault="000D45E7" w:rsidP="0010137D">
            <w:pPr>
              <w:widowControl/>
              <w:spacing w:line="480" w:lineRule="auto"/>
              <w:ind w:firstLineChars="104" w:firstLine="250"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Style w:val="font21"/>
                <w:rFonts w:ascii="Arial" w:hAnsi="Arial" w:cs="Arial"/>
                <w:sz w:val="24"/>
                <w:szCs w:val="24"/>
                <w:lang w:bidi="ar"/>
              </w:rPr>
              <w:t>Staphylococcus lugdunens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3DB3A" w14:textId="77777777" w:rsidR="000D45E7" w:rsidRPr="006708ED" w:rsidRDefault="000D45E7" w:rsidP="0010137D">
            <w:pPr>
              <w:widowControl/>
              <w:spacing w:line="480" w:lineRule="auto"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1 (0.50)</w:t>
            </w:r>
          </w:p>
        </w:tc>
      </w:tr>
      <w:tr w:rsidR="000D45E7" w:rsidRPr="006708ED" w14:paraId="51603D0A" w14:textId="77777777" w:rsidTr="0010137D">
        <w:trPr>
          <w:trHeight w:val="28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1D67D" w14:textId="77777777" w:rsidR="000D45E7" w:rsidRPr="006708ED" w:rsidRDefault="000D45E7" w:rsidP="0010137D">
            <w:pPr>
              <w:widowControl/>
              <w:spacing w:line="480" w:lineRule="auto"/>
              <w:ind w:firstLineChars="104" w:firstLine="250"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Staphylococcus capit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E5E31" w14:textId="77777777" w:rsidR="000D45E7" w:rsidRPr="006708ED" w:rsidRDefault="000D45E7" w:rsidP="0010137D">
            <w:pPr>
              <w:widowControl/>
              <w:spacing w:line="480" w:lineRule="auto"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1 (0.50)</w:t>
            </w:r>
          </w:p>
        </w:tc>
      </w:tr>
      <w:tr w:rsidR="000D45E7" w:rsidRPr="006708ED" w14:paraId="0ADFD9FA" w14:textId="77777777" w:rsidTr="0010137D">
        <w:trPr>
          <w:trHeight w:val="28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28E28" w14:textId="77777777" w:rsidR="000D45E7" w:rsidRPr="006708ED" w:rsidRDefault="000D45E7" w:rsidP="0010137D">
            <w:pPr>
              <w:widowControl/>
              <w:spacing w:line="480" w:lineRule="auto"/>
              <w:ind w:firstLineChars="104" w:firstLine="250"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Enterococcus aviu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49975" w14:textId="77777777" w:rsidR="000D45E7" w:rsidRPr="006708ED" w:rsidRDefault="000D45E7" w:rsidP="0010137D">
            <w:pPr>
              <w:widowControl/>
              <w:spacing w:line="480" w:lineRule="auto"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1 (0.50)</w:t>
            </w:r>
          </w:p>
        </w:tc>
      </w:tr>
      <w:tr w:rsidR="000D45E7" w:rsidRPr="006708ED" w14:paraId="767700D5" w14:textId="77777777" w:rsidTr="0010137D">
        <w:trPr>
          <w:trHeight w:val="28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9EF56" w14:textId="77777777" w:rsidR="000D45E7" w:rsidRPr="006708ED" w:rsidRDefault="000D45E7" w:rsidP="0010137D">
            <w:pPr>
              <w:widowControl/>
              <w:spacing w:line="480" w:lineRule="auto"/>
              <w:ind w:firstLineChars="104" w:firstLine="250"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Micrococcus lute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F93D4" w14:textId="77777777" w:rsidR="000D45E7" w:rsidRPr="006708ED" w:rsidRDefault="000D45E7" w:rsidP="0010137D">
            <w:pPr>
              <w:widowControl/>
              <w:spacing w:line="480" w:lineRule="auto"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1 (0.50)</w:t>
            </w:r>
          </w:p>
        </w:tc>
      </w:tr>
      <w:tr w:rsidR="000D45E7" w:rsidRPr="006708ED" w14:paraId="5D9E5329" w14:textId="77777777" w:rsidTr="0010137D">
        <w:trPr>
          <w:trHeight w:val="28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7DCE5" w14:textId="77777777" w:rsidR="000D45E7" w:rsidRPr="006708ED" w:rsidRDefault="000D45E7" w:rsidP="0010137D">
            <w:pPr>
              <w:widowControl/>
              <w:spacing w:line="480" w:lineRule="auto"/>
              <w:ind w:firstLineChars="104" w:firstLine="250"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Listeria monocytogene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21E3A" w14:textId="77777777" w:rsidR="000D45E7" w:rsidRPr="006708ED" w:rsidRDefault="000D45E7" w:rsidP="0010137D">
            <w:pPr>
              <w:widowControl/>
              <w:spacing w:line="480" w:lineRule="auto"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1 (0.50)</w:t>
            </w:r>
          </w:p>
        </w:tc>
      </w:tr>
      <w:tr w:rsidR="000D45E7" w:rsidRPr="006708ED" w14:paraId="52E5E3DD" w14:textId="77777777" w:rsidTr="0010137D">
        <w:trPr>
          <w:trHeight w:val="28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93FAA" w14:textId="77777777" w:rsidR="000D45E7" w:rsidRPr="006708ED" w:rsidRDefault="000D45E7" w:rsidP="0010137D">
            <w:pPr>
              <w:widowControl/>
              <w:spacing w:line="480" w:lineRule="auto"/>
              <w:ind w:firstLineChars="104" w:firstLine="250"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Style w:val="font21"/>
                <w:rFonts w:ascii="Arial" w:hAnsi="Arial" w:cs="Arial"/>
                <w:sz w:val="24"/>
                <w:szCs w:val="24"/>
                <w:lang w:bidi="ar"/>
              </w:rPr>
              <w:t>Bacill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C0DB0" w14:textId="77777777" w:rsidR="000D45E7" w:rsidRPr="006708ED" w:rsidRDefault="000D45E7" w:rsidP="0010137D">
            <w:pPr>
              <w:widowControl/>
              <w:spacing w:line="480" w:lineRule="auto"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1 (0.50)</w:t>
            </w:r>
          </w:p>
        </w:tc>
      </w:tr>
      <w:tr w:rsidR="000D45E7" w:rsidRPr="006708ED" w14:paraId="78091922" w14:textId="77777777" w:rsidTr="0010137D">
        <w:trPr>
          <w:trHeight w:val="28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387B3" w14:textId="77777777" w:rsidR="000D45E7" w:rsidRPr="006708ED" w:rsidRDefault="000D45E7" w:rsidP="0010137D">
            <w:pPr>
              <w:widowControl/>
              <w:spacing w:line="480" w:lineRule="auto"/>
              <w:ind w:firstLineChars="104" w:firstLine="250"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Corynebacterium striatu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9C5E0" w14:textId="77777777" w:rsidR="000D45E7" w:rsidRPr="006708ED" w:rsidRDefault="000D45E7" w:rsidP="0010137D">
            <w:pPr>
              <w:widowControl/>
              <w:spacing w:line="480" w:lineRule="auto"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1 (0.50)</w:t>
            </w:r>
          </w:p>
        </w:tc>
      </w:tr>
      <w:tr w:rsidR="000D45E7" w:rsidRPr="006708ED" w14:paraId="101458B5" w14:textId="77777777" w:rsidTr="0010137D">
        <w:trPr>
          <w:trHeight w:val="28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629D0" w14:textId="77777777" w:rsidR="000D45E7" w:rsidRPr="006708ED" w:rsidRDefault="000D45E7" w:rsidP="0010137D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ar"/>
              </w:rPr>
            </w:pPr>
            <w:r w:rsidRPr="006708ED"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ar"/>
              </w:rPr>
              <w:lastRenderedPageBreak/>
              <w:t>Gram-negative bacteri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EB8CD" w14:textId="77777777" w:rsidR="000D45E7" w:rsidRPr="006708ED" w:rsidRDefault="000D45E7" w:rsidP="0010137D">
            <w:pPr>
              <w:widowControl/>
              <w:spacing w:line="480" w:lineRule="auto"/>
              <w:jc w:val="right"/>
              <w:textAlignment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ar"/>
              </w:rPr>
            </w:pPr>
            <w:r w:rsidRPr="006708ED"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ar"/>
              </w:rPr>
              <w:t>129 (64.82)</w:t>
            </w:r>
          </w:p>
        </w:tc>
      </w:tr>
      <w:tr w:rsidR="000D45E7" w:rsidRPr="006708ED" w14:paraId="72842FA9" w14:textId="77777777" w:rsidTr="0010137D">
        <w:trPr>
          <w:trHeight w:val="28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BCF1F" w14:textId="77777777" w:rsidR="000D45E7" w:rsidRPr="006708ED" w:rsidRDefault="000D45E7" w:rsidP="0010137D">
            <w:pPr>
              <w:widowControl/>
              <w:spacing w:line="480" w:lineRule="auto"/>
              <w:ind w:firstLineChars="104" w:firstLine="250"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Klebsiella pneumonia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5E162" w14:textId="77777777" w:rsidR="000D45E7" w:rsidRPr="006708ED" w:rsidRDefault="000D45E7" w:rsidP="0010137D">
            <w:pPr>
              <w:widowControl/>
              <w:spacing w:line="480" w:lineRule="auto"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50 (25.13)</w:t>
            </w:r>
          </w:p>
        </w:tc>
      </w:tr>
      <w:tr w:rsidR="000D45E7" w:rsidRPr="006708ED" w14:paraId="5A5465E8" w14:textId="77777777" w:rsidTr="0010137D">
        <w:trPr>
          <w:trHeight w:val="28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55609" w14:textId="77777777" w:rsidR="000D45E7" w:rsidRPr="006708ED" w:rsidRDefault="000D45E7" w:rsidP="0010137D">
            <w:pPr>
              <w:widowControl/>
              <w:spacing w:line="480" w:lineRule="auto"/>
              <w:ind w:firstLineChars="104" w:firstLine="250"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Pseudomonas aeruginos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289FC" w14:textId="77777777" w:rsidR="000D45E7" w:rsidRPr="006708ED" w:rsidRDefault="000D45E7" w:rsidP="0010137D">
            <w:pPr>
              <w:widowControl/>
              <w:spacing w:line="480" w:lineRule="auto"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26 (13.07)</w:t>
            </w:r>
          </w:p>
        </w:tc>
      </w:tr>
      <w:tr w:rsidR="000D45E7" w:rsidRPr="006708ED" w14:paraId="5D4C3910" w14:textId="77777777" w:rsidTr="0010137D">
        <w:trPr>
          <w:trHeight w:val="28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65B8E" w14:textId="77777777" w:rsidR="000D45E7" w:rsidRPr="006708ED" w:rsidRDefault="000D45E7" w:rsidP="0010137D">
            <w:pPr>
              <w:widowControl/>
              <w:spacing w:line="480" w:lineRule="auto"/>
              <w:ind w:firstLineChars="104" w:firstLine="250"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eastAsia="Helvetica" w:hAnsi="Arial" w:cs="Arial"/>
                <w:kern w:val="0"/>
                <w:sz w:val="24"/>
                <w:szCs w:val="24"/>
                <w:lang w:bidi="ar"/>
              </w:rPr>
              <w:t>Escherichia coli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35478" w14:textId="77777777" w:rsidR="000D45E7" w:rsidRPr="006708ED" w:rsidRDefault="000D45E7" w:rsidP="0010137D">
            <w:pPr>
              <w:widowControl/>
              <w:spacing w:line="480" w:lineRule="auto"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21 (10.55)</w:t>
            </w:r>
          </w:p>
        </w:tc>
      </w:tr>
      <w:tr w:rsidR="000D45E7" w:rsidRPr="006708ED" w14:paraId="283F5B2D" w14:textId="77777777" w:rsidTr="0010137D">
        <w:trPr>
          <w:trHeight w:val="28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600DD" w14:textId="77777777" w:rsidR="000D45E7" w:rsidRPr="006708ED" w:rsidRDefault="000D45E7" w:rsidP="0010137D">
            <w:pPr>
              <w:widowControl/>
              <w:spacing w:line="480" w:lineRule="auto"/>
              <w:ind w:firstLineChars="104" w:firstLine="250"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eastAsia="Roboto" w:hAnsi="Arial" w:cs="Arial"/>
                <w:kern w:val="0"/>
                <w:sz w:val="24"/>
                <w:szCs w:val="24"/>
                <w:lang w:bidi="ar"/>
              </w:rPr>
              <w:t>Stenotrophomonas maltophili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C0743" w14:textId="77777777" w:rsidR="000D45E7" w:rsidRPr="006708ED" w:rsidRDefault="000D45E7" w:rsidP="0010137D">
            <w:pPr>
              <w:widowControl/>
              <w:spacing w:line="480" w:lineRule="auto"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5 (2.51)</w:t>
            </w:r>
          </w:p>
        </w:tc>
      </w:tr>
      <w:tr w:rsidR="000D45E7" w:rsidRPr="006708ED" w14:paraId="0898B15D" w14:textId="77777777" w:rsidTr="0010137D">
        <w:trPr>
          <w:trHeight w:val="28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98BEA" w14:textId="77777777" w:rsidR="000D45E7" w:rsidRPr="006708ED" w:rsidRDefault="000D45E7" w:rsidP="0010137D">
            <w:pPr>
              <w:widowControl/>
              <w:spacing w:line="480" w:lineRule="auto"/>
              <w:ind w:firstLineChars="104" w:firstLine="250"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Enterobacter cloaca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95D30" w14:textId="77777777" w:rsidR="000D45E7" w:rsidRPr="006708ED" w:rsidRDefault="000D45E7" w:rsidP="0010137D">
            <w:pPr>
              <w:widowControl/>
              <w:spacing w:line="480" w:lineRule="auto"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4 (2.01)</w:t>
            </w:r>
          </w:p>
        </w:tc>
      </w:tr>
      <w:tr w:rsidR="000D45E7" w:rsidRPr="006708ED" w14:paraId="309BDA80" w14:textId="77777777" w:rsidTr="0010137D">
        <w:trPr>
          <w:trHeight w:val="28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8F5BB" w14:textId="77777777" w:rsidR="000D45E7" w:rsidRPr="006708ED" w:rsidRDefault="000D45E7" w:rsidP="0010137D">
            <w:pPr>
              <w:widowControl/>
              <w:spacing w:line="480" w:lineRule="auto"/>
              <w:ind w:firstLineChars="104" w:firstLine="250"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Acinetobacter baumannii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7E291" w14:textId="77777777" w:rsidR="000D45E7" w:rsidRPr="006708ED" w:rsidRDefault="000D45E7" w:rsidP="0010137D">
            <w:pPr>
              <w:widowControl/>
              <w:spacing w:line="480" w:lineRule="auto"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4 (2.01)</w:t>
            </w:r>
          </w:p>
        </w:tc>
      </w:tr>
      <w:tr w:rsidR="000D45E7" w:rsidRPr="006708ED" w14:paraId="5CE37EFB" w14:textId="77777777" w:rsidTr="0010137D">
        <w:trPr>
          <w:trHeight w:val="28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A23DC" w14:textId="77777777" w:rsidR="000D45E7" w:rsidRPr="006708ED" w:rsidRDefault="000D45E7" w:rsidP="0010137D">
            <w:pPr>
              <w:widowControl/>
              <w:spacing w:line="480" w:lineRule="auto"/>
              <w:ind w:firstLineChars="104" w:firstLine="250"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Style w:val="font31"/>
                <w:rFonts w:ascii="Arial" w:hAnsi="Arial" w:cs="Arial"/>
                <w:sz w:val="24"/>
                <w:szCs w:val="24"/>
                <w:lang w:bidi="ar"/>
              </w:rPr>
              <w:t>Ochrobactrum anthropi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E9414" w14:textId="77777777" w:rsidR="000D45E7" w:rsidRPr="006708ED" w:rsidRDefault="000D45E7" w:rsidP="0010137D">
            <w:pPr>
              <w:widowControl/>
              <w:spacing w:line="480" w:lineRule="auto"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4 (2.01)</w:t>
            </w:r>
          </w:p>
        </w:tc>
      </w:tr>
      <w:tr w:rsidR="000D45E7" w:rsidRPr="006708ED" w14:paraId="0CC7739E" w14:textId="77777777" w:rsidTr="0010137D">
        <w:trPr>
          <w:trHeight w:val="28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B5A79" w14:textId="77777777" w:rsidR="000D45E7" w:rsidRPr="006708ED" w:rsidRDefault="000D45E7" w:rsidP="0010137D">
            <w:pPr>
              <w:widowControl/>
              <w:spacing w:line="480" w:lineRule="auto"/>
              <w:ind w:firstLineChars="104" w:firstLine="250"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Style w:val="font41"/>
                <w:rFonts w:ascii="Arial" w:hAnsi="Arial" w:cs="Arial" w:hint="default"/>
                <w:sz w:val="24"/>
                <w:szCs w:val="24"/>
                <w:lang w:bidi="ar"/>
              </w:rPr>
              <w:t xml:space="preserve">Alcaligenes xylosoxidans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A8E06" w14:textId="77777777" w:rsidR="000D45E7" w:rsidRPr="006708ED" w:rsidRDefault="000D45E7" w:rsidP="0010137D">
            <w:pPr>
              <w:widowControl/>
              <w:spacing w:line="480" w:lineRule="auto"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3 (1.51)</w:t>
            </w:r>
          </w:p>
        </w:tc>
      </w:tr>
      <w:tr w:rsidR="000D45E7" w:rsidRPr="006708ED" w14:paraId="0A2491CB" w14:textId="77777777" w:rsidTr="0010137D">
        <w:trPr>
          <w:trHeight w:val="28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B3C67" w14:textId="77777777" w:rsidR="000D45E7" w:rsidRPr="006708ED" w:rsidRDefault="000D45E7" w:rsidP="0010137D">
            <w:pPr>
              <w:widowControl/>
              <w:spacing w:line="480" w:lineRule="auto"/>
              <w:ind w:firstLineChars="104" w:firstLine="250"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Style w:val="font51"/>
                <w:rFonts w:ascii="Arial" w:hAnsi="Arial" w:cs="Arial"/>
                <w:sz w:val="24"/>
                <w:szCs w:val="24"/>
                <w:lang w:bidi="ar"/>
              </w:rPr>
              <w:t>Aeromonas hydrophil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92A9C" w14:textId="77777777" w:rsidR="000D45E7" w:rsidRPr="006708ED" w:rsidRDefault="000D45E7" w:rsidP="0010137D">
            <w:pPr>
              <w:widowControl/>
              <w:spacing w:line="480" w:lineRule="auto"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2 (1.01)</w:t>
            </w:r>
          </w:p>
        </w:tc>
      </w:tr>
      <w:tr w:rsidR="000D45E7" w:rsidRPr="006708ED" w14:paraId="651265A2" w14:textId="77777777" w:rsidTr="0010137D">
        <w:trPr>
          <w:trHeight w:val="28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9DA9C" w14:textId="77777777" w:rsidR="000D45E7" w:rsidRPr="006708ED" w:rsidRDefault="000D45E7" w:rsidP="0010137D">
            <w:pPr>
              <w:widowControl/>
              <w:spacing w:line="480" w:lineRule="auto"/>
              <w:ind w:firstLineChars="104" w:firstLine="250"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Pseudomonas fluorescen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45F8D" w14:textId="77777777" w:rsidR="000D45E7" w:rsidRPr="006708ED" w:rsidRDefault="000D45E7" w:rsidP="0010137D">
            <w:pPr>
              <w:widowControl/>
              <w:spacing w:line="480" w:lineRule="auto"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2 (1.01)</w:t>
            </w:r>
          </w:p>
        </w:tc>
      </w:tr>
      <w:tr w:rsidR="000D45E7" w:rsidRPr="006708ED" w14:paraId="36080FD0" w14:textId="77777777" w:rsidTr="0010137D">
        <w:trPr>
          <w:trHeight w:val="28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1E7A6" w14:textId="77777777" w:rsidR="000D45E7" w:rsidRPr="006708ED" w:rsidRDefault="000D45E7" w:rsidP="0010137D">
            <w:pPr>
              <w:widowControl/>
              <w:spacing w:line="480" w:lineRule="auto"/>
              <w:ind w:firstLineChars="104" w:firstLine="250"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Style w:val="font61"/>
                <w:rFonts w:ascii="Arial" w:hAnsi="Arial" w:cs="Arial"/>
                <w:sz w:val="24"/>
                <w:szCs w:val="24"/>
                <w:lang w:bidi="ar"/>
              </w:rPr>
              <w:t>Sphingomonas paucimobil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07F14" w14:textId="77777777" w:rsidR="000D45E7" w:rsidRPr="006708ED" w:rsidRDefault="000D45E7" w:rsidP="0010137D">
            <w:pPr>
              <w:widowControl/>
              <w:spacing w:line="480" w:lineRule="auto"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1 (0.50)</w:t>
            </w:r>
          </w:p>
        </w:tc>
      </w:tr>
      <w:tr w:rsidR="000D45E7" w:rsidRPr="006708ED" w14:paraId="12F1A575" w14:textId="77777777" w:rsidTr="0010137D">
        <w:trPr>
          <w:trHeight w:val="28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36777" w14:textId="77777777" w:rsidR="000D45E7" w:rsidRPr="006708ED" w:rsidRDefault="000D45E7" w:rsidP="0010137D">
            <w:pPr>
              <w:widowControl/>
              <w:spacing w:line="480" w:lineRule="auto"/>
              <w:ind w:firstLineChars="104" w:firstLine="250"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Style w:val="font71"/>
                <w:rFonts w:ascii="Arial" w:hAnsi="Arial" w:cs="Arial"/>
                <w:sz w:val="24"/>
                <w:szCs w:val="24"/>
                <w:lang w:bidi="ar"/>
              </w:rPr>
              <w:t>Pseudomonas putid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53652" w14:textId="77777777" w:rsidR="000D45E7" w:rsidRPr="006708ED" w:rsidRDefault="000D45E7" w:rsidP="0010137D">
            <w:pPr>
              <w:widowControl/>
              <w:spacing w:line="480" w:lineRule="auto"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1 (0.50)</w:t>
            </w:r>
          </w:p>
        </w:tc>
      </w:tr>
      <w:tr w:rsidR="000D45E7" w:rsidRPr="006708ED" w14:paraId="5FC8FF81" w14:textId="77777777" w:rsidTr="0010137D">
        <w:trPr>
          <w:trHeight w:val="28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53FC9" w14:textId="77777777" w:rsidR="000D45E7" w:rsidRPr="006708ED" w:rsidRDefault="000D45E7" w:rsidP="0010137D">
            <w:pPr>
              <w:widowControl/>
              <w:spacing w:line="480" w:lineRule="auto"/>
              <w:ind w:firstLineChars="104" w:firstLine="250"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Enterobacter sakazakii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CEA65" w14:textId="77777777" w:rsidR="000D45E7" w:rsidRPr="006708ED" w:rsidRDefault="000D45E7" w:rsidP="0010137D">
            <w:pPr>
              <w:widowControl/>
              <w:spacing w:line="480" w:lineRule="auto"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1 (0.50)</w:t>
            </w:r>
          </w:p>
        </w:tc>
      </w:tr>
      <w:tr w:rsidR="000D45E7" w:rsidRPr="006708ED" w14:paraId="10EC86E5" w14:textId="77777777" w:rsidTr="0010137D">
        <w:trPr>
          <w:trHeight w:val="28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ED766" w14:textId="77777777" w:rsidR="000D45E7" w:rsidRPr="006708ED" w:rsidRDefault="000D45E7" w:rsidP="0010137D">
            <w:pPr>
              <w:widowControl/>
              <w:spacing w:line="480" w:lineRule="auto"/>
              <w:ind w:firstLineChars="104" w:firstLine="250"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Enterobacter aerogene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A2E3D" w14:textId="77777777" w:rsidR="000D45E7" w:rsidRPr="006708ED" w:rsidRDefault="000D45E7" w:rsidP="0010137D">
            <w:pPr>
              <w:widowControl/>
              <w:spacing w:line="480" w:lineRule="auto"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1 (0.50)</w:t>
            </w:r>
          </w:p>
        </w:tc>
      </w:tr>
      <w:tr w:rsidR="000D45E7" w:rsidRPr="006708ED" w14:paraId="31F82589" w14:textId="77777777" w:rsidTr="0010137D">
        <w:trPr>
          <w:trHeight w:val="28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FC386" w14:textId="77777777" w:rsidR="000D45E7" w:rsidRPr="006708ED" w:rsidRDefault="000D45E7" w:rsidP="0010137D">
            <w:pPr>
              <w:widowControl/>
              <w:spacing w:line="480" w:lineRule="auto"/>
              <w:ind w:firstLineChars="104" w:firstLine="250"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Burkholderia cepaci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CDEB1" w14:textId="77777777" w:rsidR="000D45E7" w:rsidRPr="006708ED" w:rsidRDefault="000D45E7" w:rsidP="0010137D">
            <w:pPr>
              <w:widowControl/>
              <w:spacing w:line="480" w:lineRule="auto"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1 (0.50)</w:t>
            </w:r>
          </w:p>
        </w:tc>
      </w:tr>
      <w:tr w:rsidR="000D45E7" w:rsidRPr="006708ED" w14:paraId="3A64BF43" w14:textId="77777777" w:rsidTr="0010137D">
        <w:trPr>
          <w:trHeight w:val="28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4CE91" w14:textId="77777777" w:rsidR="000D45E7" w:rsidRPr="006708ED" w:rsidRDefault="000D45E7" w:rsidP="0010137D">
            <w:pPr>
              <w:widowControl/>
              <w:spacing w:line="480" w:lineRule="auto"/>
              <w:ind w:firstLineChars="104" w:firstLine="250"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Flavobacterium meningosepticu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54353" w14:textId="77777777" w:rsidR="000D45E7" w:rsidRPr="006708ED" w:rsidRDefault="000D45E7" w:rsidP="0010137D">
            <w:pPr>
              <w:widowControl/>
              <w:spacing w:line="480" w:lineRule="auto"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1 (0.50)</w:t>
            </w:r>
          </w:p>
        </w:tc>
      </w:tr>
      <w:tr w:rsidR="000D45E7" w:rsidRPr="006708ED" w14:paraId="53F9CC5E" w14:textId="77777777" w:rsidTr="0010137D">
        <w:trPr>
          <w:trHeight w:val="28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A4DC6" w14:textId="77777777" w:rsidR="000D45E7" w:rsidRPr="006708ED" w:rsidRDefault="000D45E7" w:rsidP="0010137D">
            <w:pPr>
              <w:widowControl/>
              <w:spacing w:line="480" w:lineRule="auto"/>
              <w:ind w:firstLineChars="104" w:firstLine="250"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Proteus mirabil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67601" w14:textId="77777777" w:rsidR="000D45E7" w:rsidRPr="006708ED" w:rsidRDefault="000D45E7" w:rsidP="0010137D">
            <w:pPr>
              <w:widowControl/>
              <w:spacing w:line="480" w:lineRule="auto"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1 (0.50)</w:t>
            </w:r>
          </w:p>
        </w:tc>
      </w:tr>
      <w:tr w:rsidR="000D45E7" w:rsidRPr="006708ED" w14:paraId="3390A25C" w14:textId="77777777" w:rsidTr="0010137D">
        <w:trPr>
          <w:trHeight w:val="28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22158" w14:textId="77777777" w:rsidR="000D45E7" w:rsidRPr="006708ED" w:rsidRDefault="000D45E7" w:rsidP="0010137D">
            <w:pPr>
              <w:widowControl/>
              <w:spacing w:line="480" w:lineRule="auto"/>
              <w:ind w:firstLineChars="104" w:firstLine="250"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Salmonella enteritid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5F5BA" w14:textId="77777777" w:rsidR="000D45E7" w:rsidRPr="006708ED" w:rsidRDefault="000D45E7" w:rsidP="0010137D">
            <w:pPr>
              <w:widowControl/>
              <w:spacing w:line="480" w:lineRule="auto"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1 (0.50)</w:t>
            </w:r>
          </w:p>
        </w:tc>
      </w:tr>
      <w:tr w:rsidR="000D45E7" w:rsidRPr="006708ED" w14:paraId="577D5690" w14:textId="77777777" w:rsidTr="0010137D">
        <w:trPr>
          <w:trHeight w:val="28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16954" w14:textId="77777777" w:rsidR="000D45E7" w:rsidRPr="006708ED" w:rsidRDefault="000D45E7" w:rsidP="0010137D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ar"/>
              </w:rPr>
            </w:pPr>
            <w:r w:rsidRPr="006708ED"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ar"/>
              </w:rPr>
              <w:t>Fung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2A76B" w14:textId="77777777" w:rsidR="000D45E7" w:rsidRPr="006708ED" w:rsidRDefault="000D45E7" w:rsidP="0010137D">
            <w:pPr>
              <w:widowControl/>
              <w:spacing w:line="480" w:lineRule="auto"/>
              <w:jc w:val="right"/>
              <w:textAlignment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ar"/>
              </w:rPr>
            </w:pPr>
            <w:r w:rsidRPr="006708ED"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ar"/>
              </w:rPr>
              <w:t>21 (10.56)</w:t>
            </w:r>
          </w:p>
        </w:tc>
      </w:tr>
      <w:tr w:rsidR="000D45E7" w:rsidRPr="006708ED" w14:paraId="7BF29AFE" w14:textId="77777777" w:rsidTr="0010137D">
        <w:trPr>
          <w:trHeight w:val="28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EAFF8" w14:textId="77777777" w:rsidR="000D45E7" w:rsidRPr="006708ED" w:rsidRDefault="000D45E7" w:rsidP="0010137D">
            <w:pPr>
              <w:widowControl/>
              <w:spacing w:line="480" w:lineRule="auto"/>
              <w:ind w:firstLineChars="104" w:firstLine="250"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Candida tropical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1BF3E" w14:textId="77777777" w:rsidR="000D45E7" w:rsidRPr="006708ED" w:rsidRDefault="000D45E7" w:rsidP="0010137D">
            <w:pPr>
              <w:widowControl/>
              <w:spacing w:line="480" w:lineRule="auto"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10 (5.03)</w:t>
            </w:r>
          </w:p>
        </w:tc>
      </w:tr>
      <w:tr w:rsidR="000D45E7" w:rsidRPr="006708ED" w14:paraId="77B4E74D" w14:textId="77777777" w:rsidTr="0010137D">
        <w:trPr>
          <w:trHeight w:val="28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0EAA7" w14:textId="77777777" w:rsidR="000D45E7" w:rsidRPr="006708ED" w:rsidRDefault="000D45E7" w:rsidP="0010137D">
            <w:pPr>
              <w:widowControl/>
              <w:spacing w:line="480" w:lineRule="auto"/>
              <w:ind w:firstLineChars="104" w:firstLine="250"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Style w:val="font01"/>
                <w:rFonts w:ascii="Arial" w:hAnsi="Arial" w:cs="Arial" w:hint="default"/>
                <w:sz w:val="24"/>
                <w:szCs w:val="24"/>
                <w:lang w:bidi="ar"/>
              </w:rPr>
              <w:t>Trichosporon asahii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6BD31" w14:textId="77777777" w:rsidR="000D45E7" w:rsidRPr="006708ED" w:rsidRDefault="000D45E7" w:rsidP="0010137D">
            <w:pPr>
              <w:widowControl/>
              <w:spacing w:line="480" w:lineRule="auto"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3 (1.51)</w:t>
            </w:r>
          </w:p>
        </w:tc>
      </w:tr>
      <w:tr w:rsidR="000D45E7" w:rsidRPr="006708ED" w14:paraId="0A157305" w14:textId="77777777" w:rsidTr="0010137D">
        <w:trPr>
          <w:trHeight w:val="28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A6164" w14:textId="77777777" w:rsidR="000D45E7" w:rsidRPr="006708ED" w:rsidRDefault="000D45E7" w:rsidP="0010137D">
            <w:pPr>
              <w:widowControl/>
              <w:spacing w:line="480" w:lineRule="auto"/>
              <w:ind w:firstLineChars="104" w:firstLine="250"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lastRenderedPageBreak/>
              <w:t>Candida glabrat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7333C" w14:textId="77777777" w:rsidR="000D45E7" w:rsidRPr="006708ED" w:rsidRDefault="000D45E7" w:rsidP="0010137D">
            <w:pPr>
              <w:widowControl/>
              <w:spacing w:line="480" w:lineRule="auto"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3 (1.51)</w:t>
            </w:r>
          </w:p>
        </w:tc>
      </w:tr>
      <w:tr w:rsidR="000D45E7" w:rsidRPr="006708ED" w14:paraId="4E3C0DFA" w14:textId="77777777" w:rsidTr="0010137D">
        <w:trPr>
          <w:trHeight w:val="28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A41C8" w14:textId="77777777" w:rsidR="000D45E7" w:rsidRPr="006708ED" w:rsidRDefault="000D45E7" w:rsidP="0010137D">
            <w:pPr>
              <w:widowControl/>
              <w:spacing w:line="480" w:lineRule="auto"/>
              <w:ind w:firstLineChars="104" w:firstLine="250"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eastAsia="Tahoma" w:hAnsi="Arial" w:cs="Arial"/>
                <w:kern w:val="0"/>
                <w:sz w:val="24"/>
                <w:szCs w:val="24"/>
                <w:lang w:bidi="ar"/>
              </w:rPr>
              <w:t>Candida parapsilos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A93FB" w14:textId="77777777" w:rsidR="000D45E7" w:rsidRPr="006708ED" w:rsidRDefault="000D45E7" w:rsidP="0010137D">
            <w:pPr>
              <w:widowControl/>
              <w:spacing w:line="480" w:lineRule="auto"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3 (1.51)</w:t>
            </w:r>
          </w:p>
        </w:tc>
      </w:tr>
      <w:tr w:rsidR="000D45E7" w:rsidRPr="006708ED" w14:paraId="16CE2D88" w14:textId="77777777" w:rsidTr="0010137D">
        <w:trPr>
          <w:trHeight w:val="280"/>
        </w:trPr>
        <w:tc>
          <w:tcPr>
            <w:tcW w:w="448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0F10B28" w14:textId="77777777" w:rsidR="000D45E7" w:rsidRPr="006708ED" w:rsidRDefault="000D45E7" w:rsidP="0010137D">
            <w:pPr>
              <w:widowControl/>
              <w:spacing w:line="480" w:lineRule="auto"/>
              <w:ind w:firstLineChars="104" w:firstLine="250"/>
              <w:jc w:val="lef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Crytococcus neoforman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A45E77A" w14:textId="77777777" w:rsidR="000D45E7" w:rsidRPr="006708ED" w:rsidRDefault="000D45E7" w:rsidP="0010137D">
            <w:pPr>
              <w:widowControl/>
              <w:spacing w:line="480" w:lineRule="auto"/>
              <w:jc w:val="right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6708ED">
              <w:rPr>
                <w:rFonts w:ascii="Arial" w:hAnsi="Arial" w:cs="Arial"/>
                <w:kern w:val="0"/>
                <w:sz w:val="24"/>
                <w:szCs w:val="24"/>
                <w:lang w:bidi="ar"/>
              </w:rPr>
              <w:t>2 (1.01)</w:t>
            </w:r>
          </w:p>
        </w:tc>
      </w:tr>
    </w:tbl>
    <w:p w14:paraId="4133B591" w14:textId="77777777" w:rsidR="007535CE" w:rsidRDefault="00000000"/>
    <w:sectPr w:rsidR="007535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8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5E7"/>
    <w:rsid w:val="000009AA"/>
    <w:rsid w:val="0000178F"/>
    <w:rsid w:val="00003D0F"/>
    <w:rsid w:val="00006DC4"/>
    <w:rsid w:val="00012FBE"/>
    <w:rsid w:val="00015DA3"/>
    <w:rsid w:val="00021B5F"/>
    <w:rsid w:val="00021BC2"/>
    <w:rsid w:val="0002200F"/>
    <w:rsid w:val="00023DBE"/>
    <w:rsid w:val="00023DED"/>
    <w:rsid w:val="000243F1"/>
    <w:rsid w:val="00024C06"/>
    <w:rsid w:val="00024E4C"/>
    <w:rsid w:val="000309B9"/>
    <w:rsid w:val="00031A44"/>
    <w:rsid w:val="00031D70"/>
    <w:rsid w:val="00036265"/>
    <w:rsid w:val="00037436"/>
    <w:rsid w:val="00040065"/>
    <w:rsid w:val="00040AA2"/>
    <w:rsid w:val="00040DAA"/>
    <w:rsid w:val="000416B0"/>
    <w:rsid w:val="00041B2C"/>
    <w:rsid w:val="00043BF3"/>
    <w:rsid w:val="00043DB6"/>
    <w:rsid w:val="00044D3C"/>
    <w:rsid w:val="000460F0"/>
    <w:rsid w:val="000469DB"/>
    <w:rsid w:val="00047FE1"/>
    <w:rsid w:val="00054026"/>
    <w:rsid w:val="00056733"/>
    <w:rsid w:val="00056C22"/>
    <w:rsid w:val="00056CF3"/>
    <w:rsid w:val="0006045B"/>
    <w:rsid w:val="00060C53"/>
    <w:rsid w:val="00063E57"/>
    <w:rsid w:val="0006680F"/>
    <w:rsid w:val="00066D1F"/>
    <w:rsid w:val="00067967"/>
    <w:rsid w:val="00071005"/>
    <w:rsid w:val="00074734"/>
    <w:rsid w:val="00075072"/>
    <w:rsid w:val="00076964"/>
    <w:rsid w:val="000771BF"/>
    <w:rsid w:val="00077570"/>
    <w:rsid w:val="00084B7E"/>
    <w:rsid w:val="00085C28"/>
    <w:rsid w:val="000906B9"/>
    <w:rsid w:val="00090C1C"/>
    <w:rsid w:val="000932CD"/>
    <w:rsid w:val="00093CE3"/>
    <w:rsid w:val="000963E1"/>
    <w:rsid w:val="00097D2A"/>
    <w:rsid w:val="000A3636"/>
    <w:rsid w:val="000A409B"/>
    <w:rsid w:val="000A4417"/>
    <w:rsid w:val="000A4A8E"/>
    <w:rsid w:val="000A5685"/>
    <w:rsid w:val="000A7060"/>
    <w:rsid w:val="000A75E0"/>
    <w:rsid w:val="000B06D8"/>
    <w:rsid w:val="000B0705"/>
    <w:rsid w:val="000B1681"/>
    <w:rsid w:val="000B2D7B"/>
    <w:rsid w:val="000B58EF"/>
    <w:rsid w:val="000B6CC6"/>
    <w:rsid w:val="000C01DF"/>
    <w:rsid w:val="000C1695"/>
    <w:rsid w:val="000C25F4"/>
    <w:rsid w:val="000C31C2"/>
    <w:rsid w:val="000C3208"/>
    <w:rsid w:val="000C5185"/>
    <w:rsid w:val="000C5633"/>
    <w:rsid w:val="000C64F9"/>
    <w:rsid w:val="000D1443"/>
    <w:rsid w:val="000D197C"/>
    <w:rsid w:val="000D2C65"/>
    <w:rsid w:val="000D44D5"/>
    <w:rsid w:val="000D45E7"/>
    <w:rsid w:val="000D6BC5"/>
    <w:rsid w:val="000D7249"/>
    <w:rsid w:val="000E22A2"/>
    <w:rsid w:val="000E2B36"/>
    <w:rsid w:val="000E590B"/>
    <w:rsid w:val="000E766A"/>
    <w:rsid w:val="000F76F8"/>
    <w:rsid w:val="00101E94"/>
    <w:rsid w:val="001020D3"/>
    <w:rsid w:val="0010253B"/>
    <w:rsid w:val="001038C9"/>
    <w:rsid w:val="00104C21"/>
    <w:rsid w:val="00110147"/>
    <w:rsid w:val="0011731F"/>
    <w:rsid w:val="00120E2E"/>
    <w:rsid w:val="00121195"/>
    <w:rsid w:val="00130BF2"/>
    <w:rsid w:val="0013225D"/>
    <w:rsid w:val="00141225"/>
    <w:rsid w:val="001456E7"/>
    <w:rsid w:val="00153291"/>
    <w:rsid w:val="001536F9"/>
    <w:rsid w:val="00153821"/>
    <w:rsid w:val="00154849"/>
    <w:rsid w:val="00156A67"/>
    <w:rsid w:val="0015770A"/>
    <w:rsid w:val="00157964"/>
    <w:rsid w:val="0016023C"/>
    <w:rsid w:val="00162BEE"/>
    <w:rsid w:val="00162D8F"/>
    <w:rsid w:val="00163AFC"/>
    <w:rsid w:val="0016465E"/>
    <w:rsid w:val="0016470A"/>
    <w:rsid w:val="00165257"/>
    <w:rsid w:val="00172011"/>
    <w:rsid w:val="0017365F"/>
    <w:rsid w:val="00173E30"/>
    <w:rsid w:val="00182D22"/>
    <w:rsid w:val="00182FA9"/>
    <w:rsid w:val="00183E9E"/>
    <w:rsid w:val="0018482E"/>
    <w:rsid w:val="00184E4B"/>
    <w:rsid w:val="00187599"/>
    <w:rsid w:val="0019162F"/>
    <w:rsid w:val="00191916"/>
    <w:rsid w:val="00192D5D"/>
    <w:rsid w:val="00193025"/>
    <w:rsid w:val="0019373D"/>
    <w:rsid w:val="0019757C"/>
    <w:rsid w:val="001A3060"/>
    <w:rsid w:val="001A41CB"/>
    <w:rsid w:val="001A46A1"/>
    <w:rsid w:val="001A5747"/>
    <w:rsid w:val="001A58B9"/>
    <w:rsid w:val="001B6A38"/>
    <w:rsid w:val="001B7637"/>
    <w:rsid w:val="001C1440"/>
    <w:rsid w:val="001C4480"/>
    <w:rsid w:val="001C7763"/>
    <w:rsid w:val="001D7C56"/>
    <w:rsid w:val="001E0FD6"/>
    <w:rsid w:val="001E1BFC"/>
    <w:rsid w:val="001E2ED4"/>
    <w:rsid w:val="001E355B"/>
    <w:rsid w:val="001E4AC0"/>
    <w:rsid w:val="001E52DD"/>
    <w:rsid w:val="001E53EF"/>
    <w:rsid w:val="001E7451"/>
    <w:rsid w:val="001F0D4E"/>
    <w:rsid w:val="001F3D6D"/>
    <w:rsid w:val="001F4115"/>
    <w:rsid w:val="001F55D5"/>
    <w:rsid w:val="0020422A"/>
    <w:rsid w:val="00204B26"/>
    <w:rsid w:val="002063F1"/>
    <w:rsid w:val="00210230"/>
    <w:rsid w:val="00211D31"/>
    <w:rsid w:val="002129BE"/>
    <w:rsid w:val="00217819"/>
    <w:rsid w:val="002237C6"/>
    <w:rsid w:val="002244CD"/>
    <w:rsid w:val="00224927"/>
    <w:rsid w:val="0022643A"/>
    <w:rsid w:val="00227094"/>
    <w:rsid w:val="002306D2"/>
    <w:rsid w:val="0023269E"/>
    <w:rsid w:val="00233815"/>
    <w:rsid w:val="0023532D"/>
    <w:rsid w:val="00237E1D"/>
    <w:rsid w:val="00240DBE"/>
    <w:rsid w:val="00240F4F"/>
    <w:rsid w:val="0024151B"/>
    <w:rsid w:val="00242014"/>
    <w:rsid w:val="00244CA7"/>
    <w:rsid w:val="00245E2D"/>
    <w:rsid w:val="0024649C"/>
    <w:rsid w:val="00246D84"/>
    <w:rsid w:val="002470F3"/>
    <w:rsid w:val="0024777E"/>
    <w:rsid w:val="00254577"/>
    <w:rsid w:val="0025536F"/>
    <w:rsid w:val="002574E1"/>
    <w:rsid w:val="0025770D"/>
    <w:rsid w:val="00260313"/>
    <w:rsid w:val="00261151"/>
    <w:rsid w:val="00261754"/>
    <w:rsid w:val="00263187"/>
    <w:rsid w:val="0026319E"/>
    <w:rsid w:val="002646AD"/>
    <w:rsid w:val="00265F4D"/>
    <w:rsid w:val="002676D1"/>
    <w:rsid w:val="00267710"/>
    <w:rsid w:val="00272EAD"/>
    <w:rsid w:val="0027432B"/>
    <w:rsid w:val="0028207B"/>
    <w:rsid w:val="00285E70"/>
    <w:rsid w:val="0029063F"/>
    <w:rsid w:val="00291563"/>
    <w:rsid w:val="002924C9"/>
    <w:rsid w:val="00295973"/>
    <w:rsid w:val="00296049"/>
    <w:rsid w:val="00297F89"/>
    <w:rsid w:val="002A4275"/>
    <w:rsid w:val="002B188D"/>
    <w:rsid w:val="002B2E34"/>
    <w:rsid w:val="002B3D18"/>
    <w:rsid w:val="002B49D9"/>
    <w:rsid w:val="002B5987"/>
    <w:rsid w:val="002B6349"/>
    <w:rsid w:val="002B63E1"/>
    <w:rsid w:val="002B7516"/>
    <w:rsid w:val="002B7A78"/>
    <w:rsid w:val="002C15D5"/>
    <w:rsid w:val="002C229D"/>
    <w:rsid w:val="002C3C30"/>
    <w:rsid w:val="002C6A57"/>
    <w:rsid w:val="002C75B9"/>
    <w:rsid w:val="002D2951"/>
    <w:rsid w:val="002D48E6"/>
    <w:rsid w:val="002D4A1F"/>
    <w:rsid w:val="002D6582"/>
    <w:rsid w:val="002D755B"/>
    <w:rsid w:val="002E077D"/>
    <w:rsid w:val="002E0DF4"/>
    <w:rsid w:val="002E1CB1"/>
    <w:rsid w:val="002E3D0D"/>
    <w:rsid w:val="002E6338"/>
    <w:rsid w:val="002E7BEB"/>
    <w:rsid w:val="002F004B"/>
    <w:rsid w:val="002F1928"/>
    <w:rsid w:val="002F1CBB"/>
    <w:rsid w:val="002F2103"/>
    <w:rsid w:val="002F21AA"/>
    <w:rsid w:val="002F673B"/>
    <w:rsid w:val="002F7451"/>
    <w:rsid w:val="002F7E59"/>
    <w:rsid w:val="00300381"/>
    <w:rsid w:val="003040B4"/>
    <w:rsid w:val="00306160"/>
    <w:rsid w:val="00306774"/>
    <w:rsid w:val="00306ECC"/>
    <w:rsid w:val="00307B0C"/>
    <w:rsid w:val="0031051D"/>
    <w:rsid w:val="00310BEC"/>
    <w:rsid w:val="0031194C"/>
    <w:rsid w:val="00311B38"/>
    <w:rsid w:val="00315286"/>
    <w:rsid w:val="003152B2"/>
    <w:rsid w:val="003169B6"/>
    <w:rsid w:val="00316B99"/>
    <w:rsid w:val="003200CE"/>
    <w:rsid w:val="003201D7"/>
    <w:rsid w:val="00323BE0"/>
    <w:rsid w:val="0032428F"/>
    <w:rsid w:val="003253FC"/>
    <w:rsid w:val="00325B0E"/>
    <w:rsid w:val="00327DF8"/>
    <w:rsid w:val="003300EB"/>
    <w:rsid w:val="0033683A"/>
    <w:rsid w:val="00340B00"/>
    <w:rsid w:val="00341F11"/>
    <w:rsid w:val="003439B4"/>
    <w:rsid w:val="00344B57"/>
    <w:rsid w:val="00346C70"/>
    <w:rsid w:val="00346DF9"/>
    <w:rsid w:val="0034777A"/>
    <w:rsid w:val="00351206"/>
    <w:rsid w:val="00351327"/>
    <w:rsid w:val="00352B64"/>
    <w:rsid w:val="003531D8"/>
    <w:rsid w:val="00353EDD"/>
    <w:rsid w:val="00355D36"/>
    <w:rsid w:val="00361617"/>
    <w:rsid w:val="00362E8A"/>
    <w:rsid w:val="00362F7C"/>
    <w:rsid w:val="00363106"/>
    <w:rsid w:val="00364F8E"/>
    <w:rsid w:val="003657AB"/>
    <w:rsid w:val="00367EC3"/>
    <w:rsid w:val="00371DAB"/>
    <w:rsid w:val="003729A3"/>
    <w:rsid w:val="00374F94"/>
    <w:rsid w:val="003756AA"/>
    <w:rsid w:val="003759A8"/>
    <w:rsid w:val="0037633B"/>
    <w:rsid w:val="00376343"/>
    <w:rsid w:val="00380FC3"/>
    <w:rsid w:val="00382A2B"/>
    <w:rsid w:val="003838ED"/>
    <w:rsid w:val="003859B0"/>
    <w:rsid w:val="00387270"/>
    <w:rsid w:val="00390415"/>
    <w:rsid w:val="003919AB"/>
    <w:rsid w:val="0039245F"/>
    <w:rsid w:val="00392CDC"/>
    <w:rsid w:val="003941A8"/>
    <w:rsid w:val="0039559B"/>
    <w:rsid w:val="00395608"/>
    <w:rsid w:val="00397C0F"/>
    <w:rsid w:val="003A6538"/>
    <w:rsid w:val="003A6DC3"/>
    <w:rsid w:val="003A7A16"/>
    <w:rsid w:val="003B0EB9"/>
    <w:rsid w:val="003B44FA"/>
    <w:rsid w:val="003B6E85"/>
    <w:rsid w:val="003B710A"/>
    <w:rsid w:val="003C0E78"/>
    <w:rsid w:val="003C1608"/>
    <w:rsid w:val="003C1DFE"/>
    <w:rsid w:val="003C2264"/>
    <w:rsid w:val="003C53C8"/>
    <w:rsid w:val="003D2884"/>
    <w:rsid w:val="003D3E8E"/>
    <w:rsid w:val="003D70EF"/>
    <w:rsid w:val="003D724B"/>
    <w:rsid w:val="003E13B0"/>
    <w:rsid w:val="003E19E7"/>
    <w:rsid w:val="003E1ED0"/>
    <w:rsid w:val="003E2462"/>
    <w:rsid w:val="003E25FB"/>
    <w:rsid w:val="003E41A7"/>
    <w:rsid w:val="003E70A1"/>
    <w:rsid w:val="003F32FE"/>
    <w:rsid w:val="003F3BE1"/>
    <w:rsid w:val="003F4467"/>
    <w:rsid w:val="003F7572"/>
    <w:rsid w:val="003F7E87"/>
    <w:rsid w:val="00401E06"/>
    <w:rsid w:val="00402DC7"/>
    <w:rsid w:val="0040355B"/>
    <w:rsid w:val="0040704D"/>
    <w:rsid w:val="00407910"/>
    <w:rsid w:val="00407C17"/>
    <w:rsid w:val="00410DE1"/>
    <w:rsid w:val="004136B1"/>
    <w:rsid w:val="00415833"/>
    <w:rsid w:val="00416330"/>
    <w:rsid w:val="00417155"/>
    <w:rsid w:val="00420BAC"/>
    <w:rsid w:val="0042350C"/>
    <w:rsid w:val="00424307"/>
    <w:rsid w:val="00424D5C"/>
    <w:rsid w:val="00425D9D"/>
    <w:rsid w:val="004266A7"/>
    <w:rsid w:val="004302E7"/>
    <w:rsid w:val="0043326C"/>
    <w:rsid w:val="004337BA"/>
    <w:rsid w:val="004448E6"/>
    <w:rsid w:val="00444A24"/>
    <w:rsid w:val="00450371"/>
    <w:rsid w:val="00450420"/>
    <w:rsid w:val="00450DA4"/>
    <w:rsid w:val="0045206A"/>
    <w:rsid w:val="00452B6B"/>
    <w:rsid w:val="004539F3"/>
    <w:rsid w:val="00453A29"/>
    <w:rsid w:val="0045440F"/>
    <w:rsid w:val="004564FE"/>
    <w:rsid w:val="00457EB3"/>
    <w:rsid w:val="004623B8"/>
    <w:rsid w:val="0046396B"/>
    <w:rsid w:val="004650BF"/>
    <w:rsid w:val="004651D9"/>
    <w:rsid w:val="004670BE"/>
    <w:rsid w:val="00471A0B"/>
    <w:rsid w:val="00473317"/>
    <w:rsid w:val="00473FA0"/>
    <w:rsid w:val="00476728"/>
    <w:rsid w:val="00476D07"/>
    <w:rsid w:val="0047719A"/>
    <w:rsid w:val="00477267"/>
    <w:rsid w:val="004815F4"/>
    <w:rsid w:val="004842C6"/>
    <w:rsid w:val="00484EF7"/>
    <w:rsid w:val="00485821"/>
    <w:rsid w:val="00486F9C"/>
    <w:rsid w:val="004878D3"/>
    <w:rsid w:val="0049070A"/>
    <w:rsid w:val="00490FC9"/>
    <w:rsid w:val="004911D2"/>
    <w:rsid w:val="00494B42"/>
    <w:rsid w:val="004959BA"/>
    <w:rsid w:val="0049680B"/>
    <w:rsid w:val="004971F5"/>
    <w:rsid w:val="0049760B"/>
    <w:rsid w:val="004A0756"/>
    <w:rsid w:val="004A2271"/>
    <w:rsid w:val="004A2B82"/>
    <w:rsid w:val="004A4E26"/>
    <w:rsid w:val="004A5140"/>
    <w:rsid w:val="004A516D"/>
    <w:rsid w:val="004A54DB"/>
    <w:rsid w:val="004A5701"/>
    <w:rsid w:val="004A7743"/>
    <w:rsid w:val="004A7F17"/>
    <w:rsid w:val="004B051E"/>
    <w:rsid w:val="004B3DFE"/>
    <w:rsid w:val="004B3E77"/>
    <w:rsid w:val="004B3F48"/>
    <w:rsid w:val="004B7411"/>
    <w:rsid w:val="004C106F"/>
    <w:rsid w:val="004C2CD1"/>
    <w:rsid w:val="004C5987"/>
    <w:rsid w:val="004C65D9"/>
    <w:rsid w:val="004C68D0"/>
    <w:rsid w:val="004D0AA6"/>
    <w:rsid w:val="004D0BD9"/>
    <w:rsid w:val="004D3011"/>
    <w:rsid w:val="004D32E3"/>
    <w:rsid w:val="004D51D7"/>
    <w:rsid w:val="004E1768"/>
    <w:rsid w:val="004E24CE"/>
    <w:rsid w:val="004E267C"/>
    <w:rsid w:val="004F1582"/>
    <w:rsid w:val="00500DEE"/>
    <w:rsid w:val="00505D39"/>
    <w:rsid w:val="00506949"/>
    <w:rsid w:val="00507361"/>
    <w:rsid w:val="005104F2"/>
    <w:rsid w:val="00511DD9"/>
    <w:rsid w:val="00515691"/>
    <w:rsid w:val="0051774C"/>
    <w:rsid w:val="005207BE"/>
    <w:rsid w:val="00521D6E"/>
    <w:rsid w:val="00522E50"/>
    <w:rsid w:val="00523975"/>
    <w:rsid w:val="00525CE8"/>
    <w:rsid w:val="00527BCC"/>
    <w:rsid w:val="00530863"/>
    <w:rsid w:val="005309F1"/>
    <w:rsid w:val="00533154"/>
    <w:rsid w:val="005344C5"/>
    <w:rsid w:val="005347E1"/>
    <w:rsid w:val="00535915"/>
    <w:rsid w:val="005363B0"/>
    <w:rsid w:val="00536B73"/>
    <w:rsid w:val="0054065E"/>
    <w:rsid w:val="0054226E"/>
    <w:rsid w:val="005423F9"/>
    <w:rsid w:val="005438FE"/>
    <w:rsid w:val="0054661C"/>
    <w:rsid w:val="00546B1E"/>
    <w:rsid w:val="005504FE"/>
    <w:rsid w:val="00551209"/>
    <w:rsid w:val="005532D1"/>
    <w:rsid w:val="005532E8"/>
    <w:rsid w:val="00554CAB"/>
    <w:rsid w:val="0055774B"/>
    <w:rsid w:val="0055781A"/>
    <w:rsid w:val="005614BD"/>
    <w:rsid w:val="0056155D"/>
    <w:rsid w:val="00562256"/>
    <w:rsid w:val="00572EA5"/>
    <w:rsid w:val="00573C3C"/>
    <w:rsid w:val="00575139"/>
    <w:rsid w:val="005762F8"/>
    <w:rsid w:val="00581EFF"/>
    <w:rsid w:val="005831AF"/>
    <w:rsid w:val="005833E6"/>
    <w:rsid w:val="00584C04"/>
    <w:rsid w:val="0058591E"/>
    <w:rsid w:val="00585AF7"/>
    <w:rsid w:val="00586A43"/>
    <w:rsid w:val="00587096"/>
    <w:rsid w:val="005871A9"/>
    <w:rsid w:val="00587CA4"/>
    <w:rsid w:val="005958FF"/>
    <w:rsid w:val="005A1932"/>
    <w:rsid w:val="005A1A4D"/>
    <w:rsid w:val="005A2C33"/>
    <w:rsid w:val="005A30E7"/>
    <w:rsid w:val="005A3BEF"/>
    <w:rsid w:val="005A3FD8"/>
    <w:rsid w:val="005B03BC"/>
    <w:rsid w:val="005B23E9"/>
    <w:rsid w:val="005B41DE"/>
    <w:rsid w:val="005B5565"/>
    <w:rsid w:val="005B6997"/>
    <w:rsid w:val="005C5623"/>
    <w:rsid w:val="005C67D8"/>
    <w:rsid w:val="005C6E53"/>
    <w:rsid w:val="005C76F4"/>
    <w:rsid w:val="005D3FC0"/>
    <w:rsid w:val="005D402B"/>
    <w:rsid w:val="005D4CB6"/>
    <w:rsid w:val="005D7FD7"/>
    <w:rsid w:val="005E0528"/>
    <w:rsid w:val="005E12F5"/>
    <w:rsid w:val="005F21FA"/>
    <w:rsid w:val="005F4DE5"/>
    <w:rsid w:val="005F574B"/>
    <w:rsid w:val="006003F6"/>
    <w:rsid w:val="0060403F"/>
    <w:rsid w:val="00604DB2"/>
    <w:rsid w:val="00606296"/>
    <w:rsid w:val="00606E02"/>
    <w:rsid w:val="00610ADC"/>
    <w:rsid w:val="0061137D"/>
    <w:rsid w:val="0061293E"/>
    <w:rsid w:val="00612E24"/>
    <w:rsid w:val="00613A23"/>
    <w:rsid w:val="00614C62"/>
    <w:rsid w:val="00614E27"/>
    <w:rsid w:val="00615098"/>
    <w:rsid w:val="0061731F"/>
    <w:rsid w:val="00621164"/>
    <w:rsid w:val="00625AC5"/>
    <w:rsid w:val="0062654B"/>
    <w:rsid w:val="00630D6B"/>
    <w:rsid w:val="006323ED"/>
    <w:rsid w:val="00633173"/>
    <w:rsid w:val="00634472"/>
    <w:rsid w:val="0063643B"/>
    <w:rsid w:val="006375A2"/>
    <w:rsid w:val="00643B23"/>
    <w:rsid w:val="00643BA0"/>
    <w:rsid w:val="00647426"/>
    <w:rsid w:val="00647C27"/>
    <w:rsid w:val="00650542"/>
    <w:rsid w:val="00650877"/>
    <w:rsid w:val="00651FF3"/>
    <w:rsid w:val="00653C83"/>
    <w:rsid w:val="006548D6"/>
    <w:rsid w:val="0065588A"/>
    <w:rsid w:val="00656008"/>
    <w:rsid w:val="00656B27"/>
    <w:rsid w:val="00656DFF"/>
    <w:rsid w:val="00661269"/>
    <w:rsid w:val="006642E6"/>
    <w:rsid w:val="00667967"/>
    <w:rsid w:val="00670F2D"/>
    <w:rsid w:val="006715FE"/>
    <w:rsid w:val="00671A56"/>
    <w:rsid w:val="00675483"/>
    <w:rsid w:val="0067595E"/>
    <w:rsid w:val="00675BED"/>
    <w:rsid w:val="00677562"/>
    <w:rsid w:val="0067781E"/>
    <w:rsid w:val="006818C4"/>
    <w:rsid w:val="0068344A"/>
    <w:rsid w:val="00685CC7"/>
    <w:rsid w:val="00685E5F"/>
    <w:rsid w:val="0068625D"/>
    <w:rsid w:val="00687728"/>
    <w:rsid w:val="00690407"/>
    <w:rsid w:val="0069147B"/>
    <w:rsid w:val="00692854"/>
    <w:rsid w:val="006943D0"/>
    <w:rsid w:val="00694EF8"/>
    <w:rsid w:val="00695E00"/>
    <w:rsid w:val="006A6D0F"/>
    <w:rsid w:val="006A7AD7"/>
    <w:rsid w:val="006B0E3A"/>
    <w:rsid w:val="006B4652"/>
    <w:rsid w:val="006B4C39"/>
    <w:rsid w:val="006B59DF"/>
    <w:rsid w:val="006B6F58"/>
    <w:rsid w:val="006B7A1B"/>
    <w:rsid w:val="006C41A9"/>
    <w:rsid w:val="006C5371"/>
    <w:rsid w:val="006D092B"/>
    <w:rsid w:val="006D2778"/>
    <w:rsid w:val="006D352B"/>
    <w:rsid w:val="006D7F19"/>
    <w:rsid w:val="006E0327"/>
    <w:rsid w:val="006E1B3A"/>
    <w:rsid w:val="006E2D6C"/>
    <w:rsid w:val="006E49AC"/>
    <w:rsid w:val="006E4D9A"/>
    <w:rsid w:val="006E7F5B"/>
    <w:rsid w:val="006F09F9"/>
    <w:rsid w:val="006F10DB"/>
    <w:rsid w:val="006F159E"/>
    <w:rsid w:val="006F4263"/>
    <w:rsid w:val="006F67A4"/>
    <w:rsid w:val="006F6F0F"/>
    <w:rsid w:val="007008A3"/>
    <w:rsid w:val="007014B4"/>
    <w:rsid w:val="00705940"/>
    <w:rsid w:val="00706FBF"/>
    <w:rsid w:val="0070712A"/>
    <w:rsid w:val="00713128"/>
    <w:rsid w:val="00714914"/>
    <w:rsid w:val="00714B84"/>
    <w:rsid w:val="007157F1"/>
    <w:rsid w:val="00717861"/>
    <w:rsid w:val="00723D3A"/>
    <w:rsid w:val="00723DD7"/>
    <w:rsid w:val="00726DA9"/>
    <w:rsid w:val="00730806"/>
    <w:rsid w:val="00730973"/>
    <w:rsid w:val="007332D3"/>
    <w:rsid w:val="0073363D"/>
    <w:rsid w:val="00740B39"/>
    <w:rsid w:val="00751C7D"/>
    <w:rsid w:val="0075221D"/>
    <w:rsid w:val="00756E9F"/>
    <w:rsid w:val="00757228"/>
    <w:rsid w:val="00757C21"/>
    <w:rsid w:val="007607DC"/>
    <w:rsid w:val="0076365C"/>
    <w:rsid w:val="0077032C"/>
    <w:rsid w:val="007717AE"/>
    <w:rsid w:val="007735A0"/>
    <w:rsid w:val="00773BBE"/>
    <w:rsid w:val="007763A7"/>
    <w:rsid w:val="00780E7A"/>
    <w:rsid w:val="007811EB"/>
    <w:rsid w:val="007816AA"/>
    <w:rsid w:val="007821EA"/>
    <w:rsid w:val="00783B00"/>
    <w:rsid w:val="00784E22"/>
    <w:rsid w:val="00785FB3"/>
    <w:rsid w:val="00787766"/>
    <w:rsid w:val="0079077A"/>
    <w:rsid w:val="00791A46"/>
    <w:rsid w:val="00792B53"/>
    <w:rsid w:val="00793FEE"/>
    <w:rsid w:val="007A0DC7"/>
    <w:rsid w:val="007A2EBE"/>
    <w:rsid w:val="007A4FAF"/>
    <w:rsid w:val="007A64F7"/>
    <w:rsid w:val="007B1084"/>
    <w:rsid w:val="007B4D61"/>
    <w:rsid w:val="007B4FAD"/>
    <w:rsid w:val="007C009A"/>
    <w:rsid w:val="007C0671"/>
    <w:rsid w:val="007C11C3"/>
    <w:rsid w:val="007C1824"/>
    <w:rsid w:val="007C2609"/>
    <w:rsid w:val="007C7176"/>
    <w:rsid w:val="007D1B74"/>
    <w:rsid w:val="007D1F9E"/>
    <w:rsid w:val="007D22D9"/>
    <w:rsid w:val="007D67D5"/>
    <w:rsid w:val="007D709D"/>
    <w:rsid w:val="007D724F"/>
    <w:rsid w:val="007D782F"/>
    <w:rsid w:val="007E2AFB"/>
    <w:rsid w:val="007E5B63"/>
    <w:rsid w:val="007E7593"/>
    <w:rsid w:val="007F230A"/>
    <w:rsid w:val="007F700A"/>
    <w:rsid w:val="007F77B6"/>
    <w:rsid w:val="00800515"/>
    <w:rsid w:val="00800E6C"/>
    <w:rsid w:val="00800F55"/>
    <w:rsid w:val="008010BD"/>
    <w:rsid w:val="008019B6"/>
    <w:rsid w:val="00802DF0"/>
    <w:rsid w:val="00802F15"/>
    <w:rsid w:val="00804C7F"/>
    <w:rsid w:val="00804E9F"/>
    <w:rsid w:val="00805552"/>
    <w:rsid w:val="00807234"/>
    <w:rsid w:val="00807C1C"/>
    <w:rsid w:val="00810EA8"/>
    <w:rsid w:val="0081280A"/>
    <w:rsid w:val="00812E6E"/>
    <w:rsid w:val="008138B1"/>
    <w:rsid w:val="0081393B"/>
    <w:rsid w:val="0081692D"/>
    <w:rsid w:val="00816C2A"/>
    <w:rsid w:val="00817715"/>
    <w:rsid w:val="00820D6E"/>
    <w:rsid w:val="008217FC"/>
    <w:rsid w:val="00822AE2"/>
    <w:rsid w:val="008246CC"/>
    <w:rsid w:val="00824873"/>
    <w:rsid w:val="00825F51"/>
    <w:rsid w:val="00830DB0"/>
    <w:rsid w:val="00832293"/>
    <w:rsid w:val="008343DF"/>
    <w:rsid w:val="00836475"/>
    <w:rsid w:val="008369C7"/>
    <w:rsid w:val="00837167"/>
    <w:rsid w:val="00840CCF"/>
    <w:rsid w:val="0084115F"/>
    <w:rsid w:val="00843264"/>
    <w:rsid w:val="00844EA0"/>
    <w:rsid w:val="00846656"/>
    <w:rsid w:val="00850EB4"/>
    <w:rsid w:val="0085261B"/>
    <w:rsid w:val="00854731"/>
    <w:rsid w:val="00854789"/>
    <w:rsid w:val="00855D1C"/>
    <w:rsid w:val="00855FE4"/>
    <w:rsid w:val="00857243"/>
    <w:rsid w:val="00857541"/>
    <w:rsid w:val="00857C8D"/>
    <w:rsid w:val="008602B3"/>
    <w:rsid w:val="00862BC4"/>
    <w:rsid w:val="00865AE7"/>
    <w:rsid w:val="00865B43"/>
    <w:rsid w:val="008725EF"/>
    <w:rsid w:val="008732E5"/>
    <w:rsid w:val="00873587"/>
    <w:rsid w:val="008735EA"/>
    <w:rsid w:val="00874567"/>
    <w:rsid w:val="008802F8"/>
    <w:rsid w:val="008813A6"/>
    <w:rsid w:val="00881448"/>
    <w:rsid w:val="0088564E"/>
    <w:rsid w:val="008879E7"/>
    <w:rsid w:val="0089189B"/>
    <w:rsid w:val="008919FA"/>
    <w:rsid w:val="0089464B"/>
    <w:rsid w:val="00894CD2"/>
    <w:rsid w:val="00895DE0"/>
    <w:rsid w:val="00897239"/>
    <w:rsid w:val="008A2197"/>
    <w:rsid w:val="008A25E3"/>
    <w:rsid w:val="008A26D3"/>
    <w:rsid w:val="008A2989"/>
    <w:rsid w:val="008A35C1"/>
    <w:rsid w:val="008A3711"/>
    <w:rsid w:val="008B0904"/>
    <w:rsid w:val="008B3AD0"/>
    <w:rsid w:val="008B5E53"/>
    <w:rsid w:val="008B64A1"/>
    <w:rsid w:val="008C0091"/>
    <w:rsid w:val="008C205E"/>
    <w:rsid w:val="008C2C85"/>
    <w:rsid w:val="008C2DB2"/>
    <w:rsid w:val="008C5C64"/>
    <w:rsid w:val="008C5F37"/>
    <w:rsid w:val="008C607F"/>
    <w:rsid w:val="008C6729"/>
    <w:rsid w:val="008C7345"/>
    <w:rsid w:val="008D0643"/>
    <w:rsid w:val="008D1606"/>
    <w:rsid w:val="008D1D3A"/>
    <w:rsid w:val="008D25BE"/>
    <w:rsid w:val="008D4E8A"/>
    <w:rsid w:val="008D61DB"/>
    <w:rsid w:val="008D67CE"/>
    <w:rsid w:val="008E7B47"/>
    <w:rsid w:val="008F00B1"/>
    <w:rsid w:val="008F12FC"/>
    <w:rsid w:val="008F1F5B"/>
    <w:rsid w:val="008F2F9B"/>
    <w:rsid w:val="008F425F"/>
    <w:rsid w:val="008F5363"/>
    <w:rsid w:val="009009E6"/>
    <w:rsid w:val="00900B2C"/>
    <w:rsid w:val="00901B32"/>
    <w:rsid w:val="00901E02"/>
    <w:rsid w:val="0090297C"/>
    <w:rsid w:val="00910830"/>
    <w:rsid w:val="009114DB"/>
    <w:rsid w:val="00912041"/>
    <w:rsid w:val="0091429B"/>
    <w:rsid w:val="009207A1"/>
    <w:rsid w:val="00923F40"/>
    <w:rsid w:val="00926864"/>
    <w:rsid w:val="0092750B"/>
    <w:rsid w:val="00931187"/>
    <w:rsid w:val="00931BD0"/>
    <w:rsid w:val="00933424"/>
    <w:rsid w:val="00934785"/>
    <w:rsid w:val="00934DF0"/>
    <w:rsid w:val="00935439"/>
    <w:rsid w:val="0094306C"/>
    <w:rsid w:val="0094647B"/>
    <w:rsid w:val="0094746F"/>
    <w:rsid w:val="00947C4A"/>
    <w:rsid w:val="009502A0"/>
    <w:rsid w:val="009523B7"/>
    <w:rsid w:val="00952740"/>
    <w:rsid w:val="009537C3"/>
    <w:rsid w:val="00955385"/>
    <w:rsid w:val="00957863"/>
    <w:rsid w:val="00962A47"/>
    <w:rsid w:val="0096345A"/>
    <w:rsid w:val="0096403D"/>
    <w:rsid w:val="0096693F"/>
    <w:rsid w:val="00966B15"/>
    <w:rsid w:val="009673C1"/>
    <w:rsid w:val="009713E9"/>
    <w:rsid w:val="009722C3"/>
    <w:rsid w:val="00975F17"/>
    <w:rsid w:val="00981696"/>
    <w:rsid w:val="00981FBC"/>
    <w:rsid w:val="00985B42"/>
    <w:rsid w:val="00985DEC"/>
    <w:rsid w:val="00986AF0"/>
    <w:rsid w:val="00987369"/>
    <w:rsid w:val="00994A5B"/>
    <w:rsid w:val="00995FEA"/>
    <w:rsid w:val="009A025C"/>
    <w:rsid w:val="009A1493"/>
    <w:rsid w:val="009A4670"/>
    <w:rsid w:val="009A625B"/>
    <w:rsid w:val="009A67DE"/>
    <w:rsid w:val="009B190D"/>
    <w:rsid w:val="009B37DA"/>
    <w:rsid w:val="009B3C28"/>
    <w:rsid w:val="009B446C"/>
    <w:rsid w:val="009B4C70"/>
    <w:rsid w:val="009B7524"/>
    <w:rsid w:val="009C4A8F"/>
    <w:rsid w:val="009C6366"/>
    <w:rsid w:val="009D02ED"/>
    <w:rsid w:val="009D17FF"/>
    <w:rsid w:val="009D2882"/>
    <w:rsid w:val="009D6437"/>
    <w:rsid w:val="009D6B28"/>
    <w:rsid w:val="009D7281"/>
    <w:rsid w:val="009D776B"/>
    <w:rsid w:val="009D7A8D"/>
    <w:rsid w:val="009D7BEB"/>
    <w:rsid w:val="009E2410"/>
    <w:rsid w:val="009E272A"/>
    <w:rsid w:val="009E73D4"/>
    <w:rsid w:val="009F03B4"/>
    <w:rsid w:val="009F3F46"/>
    <w:rsid w:val="00A00B7B"/>
    <w:rsid w:val="00A045CF"/>
    <w:rsid w:val="00A05714"/>
    <w:rsid w:val="00A1048F"/>
    <w:rsid w:val="00A10F18"/>
    <w:rsid w:val="00A1135A"/>
    <w:rsid w:val="00A11E63"/>
    <w:rsid w:val="00A13169"/>
    <w:rsid w:val="00A137E3"/>
    <w:rsid w:val="00A14DC2"/>
    <w:rsid w:val="00A155ED"/>
    <w:rsid w:val="00A162B8"/>
    <w:rsid w:val="00A221B5"/>
    <w:rsid w:val="00A2346E"/>
    <w:rsid w:val="00A237AD"/>
    <w:rsid w:val="00A244C2"/>
    <w:rsid w:val="00A2706B"/>
    <w:rsid w:val="00A3263F"/>
    <w:rsid w:val="00A330C1"/>
    <w:rsid w:val="00A33A1B"/>
    <w:rsid w:val="00A34F10"/>
    <w:rsid w:val="00A37B4E"/>
    <w:rsid w:val="00A40C10"/>
    <w:rsid w:val="00A41924"/>
    <w:rsid w:val="00A41995"/>
    <w:rsid w:val="00A41AF8"/>
    <w:rsid w:val="00A41EB3"/>
    <w:rsid w:val="00A445F8"/>
    <w:rsid w:val="00A47990"/>
    <w:rsid w:val="00A53975"/>
    <w:rsid w:val="00A54AA2"/>
    <w:rsid w:val="00A55771"/>
    <w:rsid w:val="00A57DEB"/>
    <w:rsid w:val="00A57EF6"/>
    <w:rsid w:val="00A66960"/>
    <w:rsid w:val="00A67050"/>
    <w:rsid w:val="00A67DD4"/>
    <w:rsid w:val="00A7022D"/>
    <w:rsid w:val="00A70742"/>
    <w:rsid w:val="00A7322C"/>
    <w:rsid w:val="00A7338C"/>
    <w:rsid w:val="00A76498"/>
    <w:rsid w:val="00A80215"/>
    <w:rsid w:val="00A81A59"/>
    <w:rsid w:val="00A848F3"/>
    <w:rsid w:val="00A86ECF"/>
    <w:rsid w:val="00A90BE7"/>
    <w:rsid w:val="00A91040"/>
    <w:rsid w:val="00A93950"/>
    <w:rsid w:val="00A954B2"/>
    <w:rsid w:val="00A96AD8"/>
    <w:rsid w:val="00AA0394"/>
    <w:rsid w:val="00AA045C"/>
    <w:rsid w:val="00AA05F0"/>
    <w:rsid w:val="00AA1AAB"/>
    <w:rsid w:val="00AB159B"/>
    <w:rsid w:val="00AB18D1"/>
    <w:rsid w:val="00AB2837"/>
    <w:rsid w:val="00AB41A2"/>
    <w:rsid w:val="00AB6315"/>
    <w:rsid w:val="00AB7714"/>
    <w:rsid w:val="00AC1EE4"/>
    <w:rsid w:val="00AC5464"/>
    <w:rsid w:val="00AC7879"/>
    <w:rsid w:val="00AD0173"/>
    <w:rsid w:val="00AD3601"/>
    <w:rsid w:val="00AD4656"/>
    <w:rsid w:val="00AD4B16"/>
    <w:rsid w:val="00AE0BB9"/>
    <w:rsid w:val="00AE0F22"/>
    <w:rsid w:val="00AE1DB4"/>
    <w:rsid w:val="00AE49C3"/>
    <w:rsid w:val="00AE4A00"/>
    <w:rsid w:val="00AE665C"/>
    <w:rsid w:val="00AE6CC2"/>
    <w:rsid w:val="00AE7A22"/>
    <w:rsid w:val="00AF06CB"/>
    <w:rsid w:val="00AF2B84"/>
    <w:rsid w:val="00AF3110"/>
    <w:rsid w:val="00AF59E2"/>
    <w:rsid w:val="00AF6527"/>
    <w:rsid w:val="00B065E4"/>
    <w:rsid w:val="00B109A4"/>
    <w:rsid w:val="00B13274"/>
    <w:rsid w:val="00B15A97"/>
    <w:rsid w:val="00B22C61"/>
    <w:rsid w:val="00B23122"/>
    <w:rsid w:val="00B27261"/>
    <w:rsid w:val="00B27AC8"/>
    <w:rsid w:val="00B30DE5"/>
    <w:rsid w:val="00B35F07"/>
    <w:rsid w:val="00B375D7"/>
    <w:rsid w:val="00B4033F"/>
    <w:rsid w:val="00B42F6D"/>
    <w:rsid w:val="00B43499"/>
    <w:rsid w:val="00B449CA"/>
    <w:rsid w:val="00B50D1E"/>
    <w:rsid w:val="00B55C59"/>
    <w:rsid w:val="00B560A5"/>
    <w:rsid w:val="00B6028C"/>
    <w:rsid w:val="00B6177D"/>
    <w:rsid w:val="00B61ACF"/>
    <w:rsid w:val="00B63100"/>
    <w:rsid w:val="00B63A03"/>
    <w:rsid w:val="00B65FE3"/>
    <w:rsid w:val="00B66646"/>
    <w:rsid w:val="00B71F98"/>
    <w:rsid w:val="00B722E0"/>
    <w:rsid w:val="00B80868"/>
    <w:rsid w:val="00B80F5F"/>
    <w:rsid w:val="00B8253C"/>
    <w:rsid w:val="00B83F0F"/>
    <w:rsid w:val="00B84297"/>
    <w:rsid w:val="00B857C1"/>
    <w:rsid w:val="00B911F7"/>
    <w:rsid w:val="00B93D15"/>
    <w:rsid w:val="00B95512"/>
    <w:rsid w:val="00BA0DE1"/>
    <w:rsid w:val="00BA126F"/>
    <w:rsid w:val="00BA1984"/>
    <w:rsid w:val="00BA41CB"/>
    <w:rsid w:val="00BA4A13"/>
    <w:rsid w:val="00BA705B"/>
    <w:rsid w:val="00BB09D4"/>
    <w:rsid w:val="00BB212B"/>
    <w:rsid w:val="00BB3B16"/>
    <w:rsid w:val="00BB50D9"/>
    <w:rsid w:val="00BB5FA4"/>
    <w:rsid w:val="00BB795F"/>
    <w:rsid w:val="00BC3AFF"/>
    <w:rsid w:val="00BC458E"/>
    <w:rsid w:val="00BC4DD6"/>
    <w:rsid w:val="00BC5C15"/>
    <w:rsid w:val="00BC73AE"/>
    <w:rsid w:val="00BC7BEB"/>
    <w:rsid w:val="00BD74DA"/>
    <w:rsid w:val="00BE32EF"/>
    <w:rsid w:val="00BE3539"/>
    <w:rsid w:val="00BE77C2"/>
    <w:rsid w:val="00BF190C"/>
    <w:rsid w:val="00BF4E9C"/>
    <w:rsid w:val="00C001C4"/>
    <w:rsid w:val="00C02EFE"/>
    <w:rsid w:val="00C0575B"/>
    <w:rsid w:val="00C126EE"/>
    <w:rsid w:val="00C12815"/>
    <w:rsid w:val="00C130BD"/>
    <w:rsid w:val="00C13928"/>
    <w:rsid w:val="00C17EFA"/>
    <w:rsid w:val="00C2008F"/>
    <w:rsid w:val="00C2046C"/>
    <w:rsid w:val="00C2324C"/>
    <w:rsid w:val="00C23B06"/>
    <w:rsid w:val="00C24592"/>
    <w:rsid w:val="00C24FA0"/>
    <w:rsid w:val="00C32C5E"/>
    <w:rsid w:val="00C32D9F"/>
    <w:rsid w:val="00C3394E"/>
    <w:rsid w:val="00C3439B"/>
    <w:rsid w:val="00C345C5"/>
    <w:rsid w:val="00C35CEE"/>
    <w:rsid w:val="00C4051F"/>
    <w:rsid w:val="00C41326"/>
    <w:rsid w:val="00C41656"/>
    <w:rsid w:val="00C41D39"/>
    <w:rsid w:val="00C43F55"/>
    <w:rsid w:val="00C45737"/>
    <w:rsid w:val="00C46AA8"/>
    <w:rsid w:val="00C47ED4"/>
    <w:rsid w:val="00C52E8A"/>
    <w:rsid w:val="00C54157"/>
    <w:rsid w:val="00C57BF2"/>
    <w:rsid w:val="00C61453"/>
    <w:rsid w:val="00C62E33"/>
    <w:rsid w:val="00C636B3"/>
    <w:rsid w:val="00C642D5"/>
    <w:rsid w:val="00C66B8A"/>
    <w:rsid w:val="00C6750C"/>
    <w:rsid w:val="00C711A4"/>
    <w:rsid w:val="00C721C3"/>
    <w:rsid w:val="00C7313D"/>
    <w:rsid w:val="00C7524D"/>
    <w:rsid w:val="00C760FA"/>
    <w:rsid w:val="00C80A14"/>
    <w:rsid w:val="00C81D3C"/>
    <w:rsid w:val="00C82069"/>
    <w:rsid w:val="00C83CEB"/>
    <w:rsid w:val="00C8550E"/>
    <w:rsid w:val="00C93165"/>
    <w:rsid w:val="00C93C7A"/>
    <w:rsid w:val="00C93FF5"/>
    <w:rsid w:val="00C96052"/>
    <w:rsid w:val="00CA263F"/>
    <w:rsid w:val="00CB09F7"/>
    <w:rsid w:val="00CB0A24"/>
    <w:rsid w:val="00CB3049"/>
    <w:rsid w:val="00CB326F"/>
    <w:rsid w:val="00CB4C39"/>
    <w:rsid w:val="00CB61DC"/>
    <w:rsid w:val="00CC1A42"/>
    <w:rsid w:val="00CC2B69"/>
    <w:rsid w:val="00CC770E"/>
    <w:rsid w:val="00CC7B47"/>
    <w:rsid w:val="00CD08A1"/>
    <w:rsid w:val="00CD1E7A"/>
    <w:rsid w:val="00CD5178"/>
    <w:rsid w:val="00CE0099"/>
    <w:rsid w:val="00CE0553"/>
    <w:rsid w:val="00CE1D5B"/>
    <w:rsid w:val="00CE3F50"/>
    <w:rsid w:val="00CE4040"/>
    <w:rsid w:val="00CE7436"/>
    <w:rsid w:val="00CE7487"/>
    <w:rsid w:val="00CF0375"/>
    <w:rsid w:val="00CF03FA"/>
    <w:rsid w:val="00CF0492"/>
    <w:rsid w:val="00CF22AE"/>
    <w:rsid w:val="00CF28EB"/>
    <w:rsid w:val="00CF41F3"/>
    <w:rsid w:val="00CF45C2"/>
    <w:rsid w:val="00D00F4E"/>
    <w:rsid w:val="00D031AE"/>
    <w:rsid w:val="00D0467C"/>
    <w:rsid w:val="00D07583"/>
    <w:rsid w:val="00D11B03"/>
    <w:rsid w:val="00D13BA7"/>
    <w:rsid w:val="00D13CBB"/>
    <w:rsid w:val="00D15A6F"/>
    <w:rsid w:val="00D1708A"/>
    <w:rsid w:val="00D170B0"/>
    <w:rsid w:val="00D1793E"/>
    <w:rsid w:val="00D22452"/>
    <w:rsid w:val="00D24F52"/>
    <w:rsid w:val="00D2575C"/>
    <w:rsid w:val="00D30C99"/>
    <w:rsid w:val="00D30D5A"/>
    <w:rsid w:val="00D31DCD"/>
    <w:rsid w:val="00D34024"/>
    <w:rsid w:val="00D373D6"/>
    <w:rsid w:val="00D3761C"/>
    <w:rsid w:val="00D433B9"/>
    <w:rsid w:val="00D46836"/>
    <w:rsid w:val="00D505B7"/>
    <w:rsid w:val="00D51F92"/>
    <w:rsid w:val="00D52CB1"/>
    <w:rsid w:val="00D54385"/>
    <w:rsid w:val="00D6025E"/>
    <w:rsid w:val="00D609DD"/>
    <w:rsid w:val="00D635CC"/>
    <w:rsid w:val="00D64695"/>
    <w:rsid w:val="00D66350"/>
    <w:rsid w:val="00D66A2B"/>
    <w:rsid w:val="00D735B1"/>
    <w:rsid w:val="00D74507"/>
    <w:rsid w:val="00D8193F"/>
    <w:rsid w:val="00D833AC"/>
    <w:rsid w:val="00D83664"/>
    <w:rsid w:val="00D83B8A"/>
    <w:rsid w:val="00D86DD2"/>
    <w:rsid w:val="00D9046F"/>
    <w:rsid w:val="00D9219C"/>
    <w:rsid w:val="00D92C9A"/>
    <w:rsid w:val="00D92F98"/>
    <w:rsid w:val="00D950CA"/>
    <w:rsid w:val="00D96441"/>
    <w:rsid w:val="00DA014B"/>
    <w:rsid w:val="00DA1F74"/>
    <w:rsid w:val="00DA2937"/>
    <w:rsid w:val="00DA29DA"/>
    <w:rsid w:val="00DA4CCF"/>
    <w:rsid w:val="00DA5DFE"/>
    <w:rsid w:val="00DB1086"/>
    <w:rsid w:val="00DB4C5C"/>
    <w:rsid w:val="00DB5CBC"/>
    <w:rsid w:val="00DB73DB"/>
    <w:rsid w:val="00DC09E1"/>
    <w:rsid w:val="00DC14F6"/>
    <w:rsid w:val="00DC2121"/>
    <w:rsid w:val="00DC421D"/>
    <w:rsid w:val="00DC702B"/>
    <w:rsid w:val="00DD1D3C"/>
    <w:rsid w:val="00DD37C2"/>
    <w:rsid w:val="00DD3CE1"/>
    <w:rsid w:val="00DD41F0"/>
    <w:rsid w:val="00DD60CF"/>
    <w:rsid w:val="00DD6B40"/>
    <w:rsid w:val="00DE45F4"/>
    <w:rsid w:val="00DE6463"/>
    <w:rsid w:val="00DF2498"/>
    <w:rsid w:val="00DF3AAD"/>
    <w:rsid w:val="00DF6020"/>
    <w:rsid w:val="00DF6424"/>
    <w:rsid w:val="00DF679D"/>
    <w:rsid w:val="00E002BF"/>
    <w:rsid w:val="00E008C8"/>
    <w:rsid w:val="00E0555B"/>
    <w:rsid w:val="00E10E67"/>
    <w:rsid w:val="00E14286"/>
    <w:rsid w:val="00E1479A"/>
    <w:rsid w:val="00E14882"/>
    <w:rsid w:val="00E15CB9"/>
    <w:rsid w:val="00E1600D"/>
    <w:rsid w:val="00E179FF"/>
    <w:rsid w:val="00E20483"/>
    <w:rsid w:val="00E22887"/>
    <w:rsid w:val="00E23BC2"/>
    <w:rsid w:val="00E24B5B"/>
    <w:rsid w:val="00E30258"/>
    <w:rsid w:val="00E31020"/>
    <w:rsid w:val="00E317DF"/>
    <w:rsid w:val="00E32BEC"/>
    <w:rsid w:val="00E335BC"/>
    <w:rsid w:val="00E33641"/>
    <w:rsid w:val="00E351FF"/>
    <w:rsid w:val="00E36C26"/>
    <w:rsid w:val="00E37651"/>
    <w:rsid w:val="00E37C02"/>
    <w:rsid w:val="00E40369"/>
    <w:rsid w:val="00E43E93"/>
    <w:rsid w:val="00E44680"/>
    <w:rsid w:val="00E50D41"/>
    <w:rsid w:val="00E5157C"/>
    <w:rsid w:val="00E52885"/>
    <w:rsid w:val="00E546E6"/>
    <w:rsid w:val="00E63439"/>
    <w:rsid w:val="00E63A6B"/>
    <w:rsid w:val="00E65A4D"/>
    <w:rsid w:val="00E65C29"/>
    <w:rsid w:val="00E65E1F"/>
    <w:rsid w:val="00E727D4"/>
    <w:rsid w:val="00E750BA"/>
    <w:rsid w:val="00E75678"/>
    <w:rsid w:val="00E75C27"/>
    <w:rsid w:val="00E7758C"/>
    <w:rsid w:val="00E82FEC"/>
    <w:rsid w:val="00E84270"/>
    <w:rsid w:val="00E85DA3"/>
    <w:rsid w:val="00E86551"/>
    <w:rsid w:val="00E8796A"/>
    <w:rsid w:val="00E91B35"/>
    <w:rsid w:val="00E938E7"/>
    <w:rsid w:val="00E96D8B"/>
    <w:rsid w:val="00EA326A"/>
    <w:rsid w:val="00EB0F7D"/>
    <w:rsid w:val="00EB2EB6"/>
    <w:rsid w:val="00EB58C9"/>
    <w:rsid w:val="00EB5A30"/>
    <w:rsid w:val="00EB752A"/>
    <w:rsid w:val="00EC0FB9"/>
    <w:rsid w:val="00EC178A"/>
    <w:rsid w:val="00EC202E"/>
    <w:rsid w:val="00EC210F"/>
    <w:rsid w:val="00EC4934"/>
    <w:rsid w:val="00EC5814"/>
    <w:rsid w:val="00EC628B"/>
    <w:rsid w:val="00EC6E44"/>
    <w:rsid w:val="00EC7B99"/>
    <w:rsid w:val="00EC7BEB"/>
    <w:rsid w:val="00ED00CB"/>
    <w:rsid w:val="00ED5417"/>
    <w:rsid w:val="00ED6582"/>
    <w:rsid w:val="00EE0635"/>
    <w:rsid w:val="00EE0E30"/>
    <w:rsid w:val="00EE126F"/>
    <w:rsid w:val="00EE39D9"/>
    <w:rsid w:val="00EE4297"/>
    <w:rsid w:val="00EF06F7"/>
    <w:rsid w:val="00EF1D9E"/>
    <w:rsid w:val="00EF29D0"/>
    <w:rsid w:val="00EF594C"/>
    <w:rsid w:val="00F01DA8"/>
    <w:rsid w:val="00F03360"/>
    <w:rsid w:val="00F034A0"/>
    <w:rsid w:val="00F0376C"/>
    <w:rsid w:val="00F06343"/>
    <w:rsid w:val="00F07D62"/>
    <w:rsid w:val="00F10595"/>
    <w:rsid w:val="00F10D8F"/>
    <w:rsid w:val="00F10FDB"/>
    <w:rsid w:val="00F12D20"/>
    <w:rsid w:val="00F148FB"/>
    <w:rsid w:val="00F218D5"/>
    <w:rsid w:val="00F23751"/>
    <w:rsid w:val="00F24AE3"/>
    <w:rsid w:val="00F2631C"/>
    <w:rsid w:val="00F263D6"/>
    <w:rsid w:val="00F314F8"/>
    <w:rsid w:val="00F335C5"/>
    <w:rsid w:val="00F340D2"/>
    <w:rsid w:val="00F346FB"/>
    <w:rsid w:val="00F34A39"/>
    <w:rsid w:val="00F35198"/>
    <w:rsid w:val="00F36536"/>
    <w:rsid w:val="00F36F97"/>
    <w:rsid w:val="00F36FBF"/>
    <w:rsid w:val="00F370C5"/>
    <w:rsid w:val="00F41F57"/>
    <w:rsid w:val="00F44EB0"/>
    <w:rsid w:val="00F4731A"/>
    <w:rsid w:val="00F54034"/>
    <w:rsid w:val="00F54E90"/>
    <w:rsid w:val="00F55BF4"/>
    <w:rsid w:val="00F563F8"/>
    <w:rsid w:val="00F57321"/>
    <w:rsid w:val="00F6088D"/>
    <w:rsid w:val="00F6204F"/>
    <w:rsid w:val="00F625C4"/>
    <w:rsid w:val="00F628EE"/>
    <w:rsid w:val="00F655DB"/>
    <w:rsid w:val="00F65EE0"/>
    <w:rsid w:val="00F66506"/>
    <w:rsid w:val="00F66A7C"/>
    <w:rsid w:val="00F66B42"/>
    <w:rsid w:val="00F72440"/>
    <w:rsid w:val="00F725F9"/>
    <w:rsid w:val="00F73B62"/>
    <w:rsid w:val="00F74C5F"/>
    <w:rsid w:val="00F752AE"/>
    <w:rsid w:val="00F81647"/>
    <w:rsid w:val="00F81CAD"/>
    <w:rsid w:val="00F82A00"/>
    <w:rsid w:val="00F84149"/>
    <w:rsid w:val="00F87C7F"/>
    <w:rsid w:val="00F919D3"/>
    <w:rsid w:val="00F94481"/>
    <w:rsid w:val="00FA1AC0"/>
    <w:rsid w:val="00FA21DB"/>
    <w:rsid w:val="00FA3FB7"/>
    <w:rsid w:val="00FA499D"/>
    <w:rsid w:val="00FA741B"/>
    <w:rsid w:val="00FB0770"/>
    <w:rsid w:val="00FB558E"/>
    <w:rsid w:val="00FB5B30"/>
    <w:rsid w:val="00FB6CBE"/>
    <w:rsid w:val="00FB70C4"/>
    <w:rsid w:val="00FC0681"/>
    <w:rsid w:val="00FC0AFA"/>
    <w:rsid w:val="00FC19E7"/>
    <w:rsid w:val="00FC22E9"/>
    <w:rsid w:val="00FC3E62"/>
    <w:rsid w:val="00FC4B27"/>
    <w:rsid w:val="00FC5B3B"/>
    <w:rsid w:val="00FD028C"/>
    <w:rsid w:val="00FD1FA0"/>
    <w:rsid w:val="00FD2C6B"/>
    <w:rsid w:val="00FD31ED"/>
    <w:rsid w:val="00FD7002"/>
    <w:rsid w:val="00FE0719"/>
    <w:rsid w:val="00FE1B8B"/>
    <w:rsid w:val="00FE70E1"/>
    <w:rsid w:val="00FE78EC"/>
    <w:rsid w:val="00FF3ECE"/>
    <w:rsid w:val="00FF7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368FC"/>
  <w15:chartTrackingRefBased/>
  <w15:docId w15:val="{7F6F6323-2948-9E42-A41C-B7148D9DA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45E7"/>
    <w:pPr>
      <w:widowControl w:val="0"/>
      <w:jc w:val="both"/>
    </w:pPr>
    <w:rPr>
      <w:rFonts w:ascii="Times New Roman" w:eastAsia="宋体" w:hAnsi="Times New Roman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qFormat/>
    <w:rsid w:val="000D45E7"/>
    <w:rPr>
      <w:rFonts w:ascii="Roboto" w:eastAsia="Roboto" w:hAnsi="Roboto" w:cs="Roboto" w:hint="default"/>
      <w:color w:val="71777D"/>
      <w:sz w:val="21"/>
      <w:szCs w:val="21"/>
      <w:u w:val="none"/>
    </w:rPr>
  </w:style>
  <w:style w:type="character" w:customStyle="1" w:styleId="font21">
    <w:name w:val="font21"/>
    <w:qFormat/>
    <w:rsid w:val="000D45E7"/>
    <w:rPr>
      <w:rFonts w:ascii="Helvetica" w:eastAsia="Helvetica" w:hAnsi="Helvetica" w:cs="Helvetica" w:hint="default"/>
      <w:color w:val="333333"/>
      <w:sz w:val="18"/>
      <w:szCs w:val="18"/>
      <w:u w:val="none"/>
    </w:rPr>
  </w:style>
  <w:style w:type="character" w:customStyle="1" w:styleId="font31">
    <w:name w:val="font31"/>
    <w:qFormat/>
    <w:rsid w:val="000D45E7"/>
    <w:rPr>
      <w:rFonts w:ascii="Helvetica" w:eastAsia="Helvetica" w:hAnsi="Helvetica" w:cs="Helvetica" w:hint="default"/>
      <w:color w:val="333333"/>
      <w:sz w:val="21"/>
      <w:szCs w:val="21"/>
      <w:u w:val="none"/>
    </w:rPr>
  </w:style>
  <w:style w:type="character" w:customStyle="1" w:styleId="font41">
    <w:name w:val="font41"/>
    <w:qFormat/>
    <w:rsid w:val="000D45E7"/>
    <w:rPr>
      <w:rFonts w:ascii="微软雅黑" w:eastAsia="微软雅黑" w:hAnsi="微软雅黑" w:cs="微软雅黑" w:hint="eastAsia"/>
      <w:color w:val="FF0000"/>
      <w:sz w:val="21"/>
      <w:szCs w:val="21"/>
      <w:u w:val="none"/>
    </w:rPr>
  </w:style>
  <w:style w:type="character" w:customStyle="1" w:styleId="font51">
    <w:name w:val="font51"/>
    <w:qFormat/>
    <w:rsid w:val="000D45E7"/>
    <w:rPr>
      <w:rFonts w:ascii="Helvetica" w:eastAsia="Helvetica" w:hAnsi="Helvetica" w:cs="Helvetica" w:hint="default"/>
      <w:color w:val="333333"/>
      <w:sz w:val="18"/>
      <w:szCs w:val="18"/>
      <w:u w:val="none"/>
    </w:rPr>
  </w:style>
  <w:style w:type="character" w:customStyle="1" w:styleId="font61">
    <w:name w:val="font61"/>
    <w:qFormat/>
    <w:rsid w:val="000D45E7"/>
    <w:rPr>
      <w:rFonts w:ascii="Roboto" w:eastAsia="Roboto" w:hAnsi="Roboto" w:cs="Roboto" w:hint="default"/>
      <w:color w:val="71777D"/>
      <w:sz w:val="21"/>
      <w:szCs w:val="21"/>
      <w:u w:val="none"/>
    </w:rPr>
  </w:style>
  <w:style w:type="character" w:customStyle="1" w:styleId="font71">
    <w:name w:val="font71"/>
    <w:qFormat/>
    <w:rsid w:val="000D45E7"/>
    <w:rPr>
      <w:rFonts w:ascii="Roboto" w:eastAsia="Roboto" w:hAnsi="Roboto" w:cs="Roboto" w:hint="default"/>
      <w:color w:val="666666"/>
      <w:sz w:val="21"/>
      <w:szCs w:val="21"/>
      <w:u w:val="none"/>
    </w:rPr>
  </w:style>
  <w:style w:type="character" w:customStyle="1" w:styleId="font01">
    <w:name w:val="font01"/>
    <w:qFormat/>
    <w:rsid w:val="000D45E7"/>
    <w:rPr>
      <w:rFonts w:ascii="宋体" w:eastAsia="宋体" w:hAnsi="宋体" w:cs="宋体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5-09-20T13:20:00Z</dcterms:created>
  <dcterms:modified xsi:type="dcterms:W3CDTF">2025-09-20T13:20:00Z</dcterms:modified>
</cp:coreProperties>
</file>